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D04A0" w14:textId="6B5CC97C" w:rsidR="00496140" w:rsidRDefault="0081415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14151">
        <w:rPr>
          <w:rFonts w:ascii="Times New Roman" w:hAnsi="Times New Roman" w:cs="Times New Roman"/>
          <w:b/>
          <w:bCs/>
          <w:sz w:val="28"/>
          <w:szCs w:val="32"/>
        </w:rPr>
        <w:t>Supplementary Tables</w:t>
      </w:r>
    </w:p>
    <w:p w14:paraId="406C86FF" w14:textId="2DD527FF" w:rsidR="00814151" w:rsidRPr="00814151" w:rsidRDefault="00814151" w:rsidP="008141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814151">
        <w:rPr>
          <w:rFonts w:ascii="Times New Roman" w:hAnsi="Times New Roman" w:cs="Times New Roman" w:hint="eastAsia"/>
          <w:b/>
          <w:bCs/>
          <w:sz w:val="24"/>
          <w:szCs w:val="28"/>
        </w:rPr>
        <w:t>Table S1. Modified Johns Hopkins surgical criteria.</w:t>
      </w:r>
      <w:r w:rsidR="004D18C5" w:rsidRPr="004D18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D18C5">
        <w:rPr>
          <w:rFonts w:ascii="Times New Roman" w:hAnsi="Times New Roman" w:cs="Times New Roman" w:hint="eastAsia"/>
          <w:b/>
          <w:bCs/>
          <w:sz w:val="24"/>
          <w:szCs w:val="28"/>
        </w:rPr>
        <w:t>(P2)</w:t>
      </w:r>
    </w:p>
    <w:p w14:paraId="56950416" w14:textId="7C89CB03" w:rsidR="00814151" w:rsidRPr="00814151" w:rsidRDefault="00814151" w:rsidP="008141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814151">
        <w:rPr>
          <w:rFonts w:ascii="Times New Roman" w:hAnsi="Times New Roman" w:cs="Times New Roman" w:hint="eastAsia"/>
          <w:b/>
          <w:bCs/>
          <w:sz w:val="24"/>
          <w:szCs w:val="28"/>
        </w:rPr>
        <w:t>Table S2. The International Classification of Disease, Ninth Revision, Clinical Modification Procedure Codes Used for identification of Non-cardiac surgery types.</w:t>
      </w:r>
      <w:r w:rsidR="004D18C5" w:rsidRPr="004D18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D18C5">
        <w:rPr>
          <w:rFonts w:ascii="Times New Roman" w:hAnsi="Times New Roman" w:cs="Times New Roman" w:hint="eastAsia"/>
          <w:b/>
          <w:bCs/>
          <w:sz w:val="24"/>
          <w:szCs w:val="28"/>
        </w:rPr>
        <w:t>(P3-8)</w:t>
      </w:r>
    </w:p>
    <w:p w14:paraId="33AD8C45" w14:textId="5829F488" w:rsidR="00814151" w:rsidRPr="00814151" w:rsidRDefault="00814151" w:rsidP="008141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814151">
        <w:rPr>
          <w:rFonts w:ascii="Times New Roman" w:hAnsi="Times New Roman" w:cs="Times New Roman" w:hint="eastAsia"/>
          <w:b/>
          <w:bCs/>
          <w:sz w:val="24"/>
          <w:szCs w:val="28"/>
        </w:rPr>
        <w:t>Table S3. Standardized Difference of Covariates Before and After Propensity Score Matching in Patients who Received NSAIDs or not during Elective Major Surgery.</w:t>
      </w:r>
      <w:r w:rsidR="004D18C5" w:rsidRPr="004D18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D18C5">
        <w:rPr>
          <w:rFonts w:ascii="Times New Roman" w:hAnsi="Times New Roman" w:cs="Times New Roman" w:hint="eastAsia"/>
          <w:b/>
          <w:bCs/>
          <w:sz w:val="24"/>
          <w:szCs w:val="28"/>
        </w:rPr>
        <w:t>(P9-10)</w:t>
      </w:r>
    </w:p>
    <w:p w14:paraId="375009C4" w14:textId="41497D6C" w:rsidR="00814151" w:rsidRPr="00814151" w:rsidRDefault="00814151" w:rsidP="008141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814151">
        <w:rPr>
          <w:rFonts w:ascii="Times New Roman" w:hAnsi="Times New Roman" w:cs="Times New Roman" w:hint="eastAsia"/>
          <w:b/>
          <w:bCs/>
          <w:sz w:val="24"/>
          <w:szCs w:val="28"/>
        </w:rPr>
        <w:t>Table S4. Missing Data Before Imputation.</w:t>
      </w:r>
      <w:r w:rsidR="004D18C5" w:rsidRPr="004D18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D18C5">
        <w:rPr>
          <w:rFonts w:ascii="Times New Roman" w:hAnsi="Times New Roman" w:cs="Times New Roman" w:hint="eastAsia"/>
          <w:b/>
          <w:bCs/>
          <w:sz w:val="24"/>
          <w:szCs w:val="28"/>
        </w:rPr>
        <w:t>(P11)</w:t>
      </w:r>
    </w:p>
    <w:p w14:paraId="64B6BE1D" w14:textId="72E1F9AA" w:rsidR="00814151" w:rsidRPr="00814151" w:rsidRDefault="00814151" w:rsidP="004D18C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814151">
        <w:rPr>
          <w:rFonts w:ascii="Times New Roman" w:hAnsi="Times New Roman" w:cs="Times New Roman" w:hint="eastAsia"/>
          <w:b/>
          <w:bCs/>
          <w:sz w:val="24"/>
          <w:szCs w:val="28"/>
        </w:rPr>
        <w:t>Table S5. Sensitivity Analysis: Imputed Data vs. Complete-Case Analysis.</w:t>
      </w:r>
      <w:r w:rsidR="004D18C5" w:rsidRPr="004D18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4D18C5">
        <w:rPr>
          <w:rFonts w:ascii="Times New Roman" w:hAnsi="Times New Roman" w:cs="Times New Roman" w:hint="eastAsia"/>
          <w:b/>
          <w:bCs/>
          <w:sz w:val="24"/>
          <w:szCs w:val="28"/>
        </w:rPr>
        <w:t>(P11)</w:t>
      </w:r>
    </w:p>
    <w:p w14:paraId="66FC0FB4" w14:textId="6714D888" w:rsidR="004D18C5" w:rsidRDefault="00814151" w:rsidP="008141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  <w:sectPr w:rsidR="004D18C5" w:rsidSect="004D18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14151">
        <w:rPr>
          <w:rFonts w:ascii="Times New Roman" w:hAnsi="Times New Roman" w:cs="Times New Roman" w:hint="eastAsia"/>
          <w:b/>
          <w:bCs/>
          <w:sz w:val="24"/>
          <w:szCs w:val="28"/>
        </w:rPr>
        <w:t>Table S6. Subgroup Analyses Before Propensity Score Matching (Fully Adjusted).</w:t>
      </w:r>
      <w:r w:rsidR="004D18C5">
        <w:rPr>
          <w:rFonts w:ascii="Times New Roman" w:hAnsi="Times New Roman" w:cs="Times New Roman" w:hint="eastAsia"/>
          <w:b/>
          <w:bCs/>
          <w:sz w:val="24"/>
          <w:szCs w:val="28"/>
        </w:rPr>
        <w:t>(P12)</w:t>
      </w:r>
    </w:p>
    <w:tbl>
      <w:tblPr>
        <w:tblpPr w:leftFromText="180" w:rightFromText="180" w:horzAnchor="margin" w:tblpXSpec="center" w:tblpY="213"/>
        <w:tblW w:w="9664" w:type="dxa"/>
        <w:tblLook w:val="04A0" w:firstRow="1" w:lastRow="0" w:firstColumn="1" w:lastColumn="0" w:noHBand="0" w:noVBand="1"/>
      </w:tblPr>
      <w:tblGrid>
        <w:gridCol w:w="993"/>
        <w:gridCol w:w="1984"/>
        <w:gridCol w:w="2381"/>
        <w:gridCol w:w="738"/>
        <w:gridCol w:w="283"/>
        <w:gridCol w:w="3175"/>
        <w:gridCol w:w="28"/>
        <w:gridCol w:w="82"/>
      </w:tblGrid>
      <w:tr w:rsidR="004D18C5" w:rsidRPr="004D18C5" w14:paraId="2715F816" w14:textId="77777777" w:rsidTr="00A82322">
        <w:trPr>
          <w:gridAfter w:val="1"/>
          <w:wAfter w:w="82" w:type="dxa"/>
          <w:trHeight w:val="454"/>
        </w:trPr>
        <w:tc>
          <w:tcPr>
            <w:tcW w:w="9582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A2F63D7" w14:textId="77777777" w:rsidR="004D18C5" w:rsidRPr="004D18C5" w:rsidRDefault="004D18C5" w:rsidP="004D18C5">
            <w:pPr>
              <w:widowControl/>
              <w:spacing w:after="0"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5D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Table S1. Modified Johns Hopkins surgical criteria</w:t>
            </w:r>
          </w:p>
        </w:tc>
      </w:tr>
      <w:tr w:rsidR="004D18C5" w:rsidRPr="004D18C5" w14:paraId="1FEF2719" w14:textId="77777777" w:rsidTr="00A82322">
        <w:trPr>
          <w:gridAfter w:val="2"/>
          <w:wAfter w:w="110" w:type="dxa"/>
          <w:trHeight w:val="29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0DB3AB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672B7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  <w:t>General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1FBFAB5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  <w:t>Includes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ACDB03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  <w:t>Excludes</w:t>
            </w:r>
          </w:p>
        </w:tc>
      </w:tr>
      <w:tr w:rsidR="004D18C5" w:rsidRPr="004D18C5" w14:paraId="28B971B7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BA52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  <w:t xml:space="preserve">Grade I                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BA9B9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inimal to mild risk independent to anaesthesia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E9C1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Breast biopsy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E7ABD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Open exposure of internal body organs</w:t>
            </w:r>
          </w:p>
        </w:tc>
      </w:tr>
      <w:tr w:rsidR="004D18C5" w:rsidRPr="004D18C5" w14:paraId="1CF0AB4D" w14:textId="77777777" w:rsidTr="00A82322">
        <w:trPr>
          <w:gridAfter w:val="2"/>
          <w:wAfter w:w="110" w:type="dxa"/>
          <w:trHeight w:val="3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3BF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6AD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27485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Removal of minor skin or subcutaneous lesions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ECA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141FD93C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E8658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8B49C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inimally to moderately invasive procedure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B16F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yringotomy tubes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CBCA6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Repair of vascular or neurological structures</w:t>
            </w:r>
          </w:p>
        </w:tc>
      </w:tr>
      <w:tr w:rsidR="004D18C5" w:rsidRPr="004D18C5" w14:paraId="6E8C665A" w14:textId="77777777" w:rsidTr="00A82322">
        <w:trPr>
          <w:gridAfter w:val="2"/>
          <w:wAfter w:w="110" w:type="dxa"/>
          <w:trHeight w:val="4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DD9F27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522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FFB8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Hysteroscopy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8E4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4D3002EA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F70C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5388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otential blood loss &lt; 500 mL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5CD5B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ystoscopy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041F4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lacement of prosthetic devices</w:t>
            </w:r>
          </w:p>
        </w:tc>
      </w:tr>
      <w:tr w:rsidR="004D18C5" w:rsidRPr="004D18C5" w14:paraId="1DA383E0" w14:textId="77777777" w:rsidTr="00A82322">
        <w:trPr>
          <w:gridAfter w:val="2"/>
          <w:wAfter w:w="110" w:type="dxa"/>
          <w:trHeight w:val="3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EC9FF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12E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C4D5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Vasectomy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9EA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42CFBFBB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06F0F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7A76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DC235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ircumcision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D0300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ostoperative monitored care setting</w:t>
            </w:r>
          </w:p>
        </w:tc>
      </w:tr>
      <w:tr w:rsidR="004D18C5" w:rsidRPr="004D18C5" w14:paraId="3B9F33B5" w14:textId="77777777" w:rsidTr="00A82322">
        <w:trPr>
          <w:gridAfter w:val="2"/>
          <w:wAfter w:w="110" w:type="dxa"/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B4984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02BF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3627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Fibre‐optic bronchoscopy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6BB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B87E7F4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8F73A1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3CF4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32D21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Diagnostic laparoscopy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274B7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Open exposure of abdomen, thorax, neck, cranium</w:t>
            </w:r>
          </w:p>
        </w:tc>
      </w:tr>
      <w:tr w:rsidR="004D18C5" w:rsidRPr="004D18C5" w14:paraId="11D580DB" w14:textId="77777777" w:rsidTr="00A82322">
        <w:trPr>
          <w:gridAfter w:val="2"/>
          <w:wAfter w:w="110" w:type="dxa"/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DA6AE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43C71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FA60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Dilatation and curettage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02E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17311E3E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BD02A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B0014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EE971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Fallopian tube ligation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AE564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Resection of major body organs</w:t>
            </w:r>
          </w:p>
        </w:tc>
      </w:tr>
      <w:tr w:rsidR="004D18C5" w:rsidRPr="004D18C5" w14:paraId="771092DB" w14:textId="77777777" w:rsidTr="00A82322">
        <w:trPr>
          <w:gridAfter w:val="2"/>
          <w:wAfter w:w="110" w:type="dxa"/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61DD54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4D12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9C09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Arthroscopy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CD8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5F2CE291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DEC655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B7E9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3A31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guinal hernia repair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F5AE5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31DAE0B9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FCB4A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B850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AF18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Laparoscopic lysis of adhesio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B174C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F316A2F" w14:textId="77777777" w:rsidTr="00A82322">
        <w:trPr>
          <w:gridAfter w:val="2"/>
          <w:wAfter w:w="110" w:type="dxa"/>
          <w:trHeight w:val="47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4EBE38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884DFC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C8A9DE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Tonsillectomy/rhinoplasty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CD980D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57C0359A" w14:textId="77777777" w:rsidTr="00A82322">
        <w:trPr>
          <w:gridAfter w:val="2"/>
          <w:wAfter w:w="110" w:type="dxa"/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38D6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  <w:t>Grade II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156E4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oderately to significantly invasive procedures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34984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Thyroidectomy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C2804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Open thoracic or intracranial procedure</w:t>
            </w:r>
          </w:p>
        </w:tc>
      </w:tr>
      <w:tr w:rsidR="004D18C5" w:rsidRPr="004D18C5" w14:paraId="60DDF717" w14:textId="77777777" w:rsidTr="00A82322">
        <w:trPr>
          <w:gridAfter w:val="2"/>
          <w:wAfter w:w="110" w:type="dxa"/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40E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4765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47C73B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Hysterectomy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FE9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127CFF1" w14:textId="77777777" w:rsidTr="00A82322">
        <w:trPr>
          <w:gridAfter w:val="2"/>
          <w:wAfter w:w="110" w:type="dxa"/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5D207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28F4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otential blood loss 500 to 1500 mL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2E824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yomectomy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4903E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vascular repair (e.g. aortofemoral bypass)</w:t>
            </w:r>
          </w:p>
        </w:tc>
      </w:tr>
      <w:tr w:rsidR="004D18C5" w:rsidRPr="004D18C5" w14:paraId="3134F736" w14:textId="77777777" w:rsidTr="00A82322">
        <w:trPr>
          <w:gridAfter w:val="2"/>
          <w:wAfter w:w="110" w:type="dxa"/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6149A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BA1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B925C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ystectomy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D41B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C0F79BF" w14:textId="77777777" w:rsidTr="00A82322">
        <w:trPr>
          <w:gridAfter w:val="2"/>
          <w:wAfter w:w="110" w:type="dxa"/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FC9F91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826C6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oderate risk to patient independent of anaesthesia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86308B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holecystectomy</w:t>
            </w:r>
          </w:p>
        </w:tc>
        <w:tc>
          <w:tcPr>
            <w:tcW w:w="3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011F0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lanned postoperative monitored care setting (ICU, ACU)</w:t>
            </w:r>
          </w:p>
        </w:tc>
      </w:tr>
      <w:tr w:rsidR="004D18C5" w:rsidRPr="004D18C5" w14:paraId="67964070" w14:textId="77777777" w:rsidTr="00A82322">
        <w:trPr>
          <w:gridAfter w:val="2"/>
          <w:wAfter w:w="110" w:type="dxa"/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BE956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D541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DFFEF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Laminectomy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609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94F1F3B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32F78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E028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C2E54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Hip/knee replacement</w:t>
            </w:r>
          </w:p>
        </w:tc>
        <w:tc>
          <w:tcPr>
            <w:tcW w:w="3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D90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4E8C9514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6DFDD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0E28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EFF7D7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Nephrectomy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03CAE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16B5BFE1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3FF5D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C6D6D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2D474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laparoscopic procedure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1571A7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4C37B9E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8ED4A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811A87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1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14:paraId="6AE3A3A7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Resection/reconstructive surgery of the digestive tract</w:t>
            </w:r>
          </w:p>
          <w:p w14:paraId="3A0A2C1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4B247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5057B3B" w14:textId="77777777" w:rsidTr="00A82322">
        <w:trPr>
          <w:gridAfter w:val="2"/>
          <w:wAfter w:w="110" w:type="dxa"/>
          <w:trHeight w:val="287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A6A3CA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18A6C8B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1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6EBE5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2089E43B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6764B958" w14:textId="77777777" w:rsidTr="00A82322">
        <w:trPr>
          <w:gridAfter w:val="2"/>
          <w:wAfter w:w="110" w:type="dxa"/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5716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  <w:t>Grade III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ED717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Highly invasive procedur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278ACD" w14:textId="77777777" w:rsidR="004D18C5" w:rsidRPr="004D18C5" w:rsidRDefault="004D18C5" w:rsidP="004D18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orthopaedic-spinal reconstruction</w:t>
            </w:r>
          </w:p>
        </w:tc>
        <w:tc>
          <w:tcPr>
            <w:tcW w:w="345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6048B67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3017CFBA" w14:textId="77777777" w:rsidTr="00A82322">
        <w:trPr>
          <w:trHeight w:val="28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576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327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AC5C8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reconstruction of the gastrointestinal tract</w:t>
            </w:r>
          </w:p>
        </w:tc>
        <w:tc>
          <w:tcPr>
            <w:tcW w:w="3285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66F02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0B55E3B0" w14:textId="77777777" w:rsidTr="00A82322">
        <w:trPr>
          <w:trHeight w:val="35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88D7F5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18D1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otential blood loss &gt; 1500 mL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1FC42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genitourinary surgery (e.g. radical</w:t>
            </w:r>
          </w:p>
        </w:tc>
        <w:tc>
          <w:tcPr>
            <w:tcW w:w="3285" w:type="dxa"/>
            <w:gridSpan w:val="3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FB55A4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0438EE1C" w14:textId="77777777" w:rsidTr="00A82322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0C94C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8454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E89102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retropubic prostatectomy)</w:t>
            </w:r>
          </w:p>
        </w:tc>
        <w:tc>
          <w:tcPr>
            <w:tcW w:w="3285" w:type="dxa"/>
            <w:gridSpan w:val="3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40FFBB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2F72171A" w14:textId="77777777" w:rsidTr="00A82322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34BF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6FC01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to critical risk to patient independent of anaesthesia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0E9D0F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vascular repair without postoperative ICU stay</w:t>
            </w:r>
          </w:p>
        </w:tc>
        <w:tc>
          <w:tcPr>
            <w:tcW w:w="3285" w:type="dxa"/>
            <w:gridSpan w:val="3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9AC3B78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4D2CB55F" w14:textId="77777777" w:rsidTr="00A82322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ED163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FB2E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02BF18" w14:textId="77777777" w:rsidR="004D18C5" w:rsidRPr="004D18C5" w:rsidRDefault="004D18C5" w:rsidP="004D18C5">
            <w:pPr>
              <w:widowControl/>
              <w:spacing w:after="0" w:line="276" w:lineRule="auto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ardiothoracic procedure</w:t>
            </w:r>
          </w:p>
        </w:tc>
        <w:tc>
          <w:tcPr>
            <w:tcW w:w="3285" w:type="dxa"/>
            <w:gridSpan w:val="3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969DC1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200560A7" w14:textId="77777777" w:rsidTr="00A82322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36C9A4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6109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B1628C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tracranial procedure</w:t>
            </w:r>
          </w:p>
        </w:tc>
        <w:tc>
          <w:tcPr>
            <w:tcW w:w="3285" w:type="dxa"/>
            <w:gridSpan w:val="3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E1E6B4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3001C09F" w14:textId="77777777" w:rsidTr="00A82322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599773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D13D3C5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Usual postoperative ICU stay with invasive monitoring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B000D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procedure on the oropharynx</w:t>
            </w:r>
          </w:p>
        </w:tc>
        <w:tc>
          <w:tcPr>
            <w:tcW w:w="3285" w:type="dxa"/>
            <w:gridSpan w:val="3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71DDF0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  <w:tr w:rsidR="004D18C5" w:rsidRPr="004D18C5" w14:paraId="35741ECB" w14:textId="77777777" w:rsidTr="00A82322">
        <w:trPr>
          <w:gridAfter w:val="2"/>
          <w:wAfter w:w="110" w:type="dxa"/>
          <w:trHeight w:val="58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E476CA0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1F204D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626EC36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  <w:p w14:paraId="0E409CFA" w14:textId="77777777" w:rsidR="004D18C5" w:rsidRPr="004D18C5" w:rsidRDefault="004D18C5" w:rsidP="004D18C5">
            <w:pPr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4D18C5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jor vascular, skeletal, neurological repair</w:t>
            </w:r>
          </w:p>
        </w:tc>
        <w:tc>
          <w:tcPr>
            <w:tcW w:w="419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D2CFA0" w14:textId="77777777" w:rsidR="004D18C5" w:rsidRPr="004D18C5" w:rsidRDefault="004D18C5" w:rsidP="004D18C5">
            <w:pPr>
              <w:keepNext/>
              <w:widowControl/>
              <w:spacing w:after="0" w:line="160" w:lineRule="exact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51A08D9" w14:textId="3F711039" w:rsidR="004D18C5" w:rsidRDefault="004D18C5" w:rsidP="004D18C5">
      <w:pPr>
        <w:pStyle w:val="af3"/>
        <w:rPr>
          <w:rFonts w:ascii="Times New Roman" w:hAnsi="Times New Roman"/>
          <w:b/>
          <w:bCs/>
          <w:sz w:val="24"/>
          <w:szCs w:val="28"/>
        </w:rPr>
      </w:pPr>
      <w:r w:rsidRPr="00B25FC8">
        <w:rPr>
          <w:rFonts w:ascii="Times New Roman" w:hAnsi="Times New Roman"/>
        </w:rPr>
        <w:t>PACU</w:t>
      </w:r>
      <w:r>
        <w:rPr>
          <w:rFonts w:ascii="Times New Roman" w:hAnsi="Times New Roman"/>
        </w:rPr>
        <w:t xml:space="preserve">, </w:t>
      </w:r>
      <w:r w:rsidRPr="00B25FC8">
        <w:rPr>
          <w:rFonts w:ascii="Times New Roman" w:hAnsi="Times New Roman"/>
        </w:rPr>
        <w:t>post anaesthesia care unit; ICU</w:t>
      </w:r>
      <w:r>
        <w:rPr>
          <w:rFonts w:ascii="Times New Roman" w:hAnsi="Times New Roman"/>
        </w:rPr>
        <w:t xml:space="preserve">, </w:t>
      </w:r>
      <w:r w:rsidRPr="00B25FC8">
        <w:rPr>
          <w:rFonts w:ascii="Times New Roman" w:hAnsi="Times New Roman"/>
        </w:rPr>
        <w:t>intensive care unit</w:t>
      </w:r>
    </w:p>
    <w:tbl>
      <w:tblPr>
        <w:tblpPr w:leftFromText="180" w:rightFromText="180" w:vertAnchor="page" w:horzAnchor="margin" w:tblpXSpec="center" w:tblpY="1741"/>
        <w:tblW w:w="8789" w:type="dxa"/>
        <w:tblLook w:val="04A0" w:firstRow="1" w:lastRow="0" w:firstColumn="1" w:lastColumn="0" w:noHBand="0" w:noVBand="1"/>
      </w:tblPr>
      <w:tblGrid>
        <w:gridCol w:w="1294"/>
        <w:gridCol w:w="2534"/>
        <w:gridCol w:w="4961"/>
      </w:tblGrid>
      <w:tr w:rsidR="004D18C5" w14:paraId="2E82429A" w14:textId="77777777" w:rsidTr="00A82322">
        <w:trPr>
          <w:trHeight w:val="850"/>
        </w:trPr>
        <w:tc>
          <w:tcPr>
            <w:tcW w:w="8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AD4022" w14:textId="77777777" w:rsidR="004D18C5" w:rsidRDefault="004D18C5" w:rsidP="009D5D4E">
            <w:pPr>
              <w:widowControl/>
              <w:spacing w:line="240" w:lineRule="exact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5D4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lastRenderedPageBreak/>
              <w:t>Table S2. The International Classification of Disease, Ninth Revision, Clinical Modification Procedure Codes Used for identification o</w:t>
            </w:r>
            <w:r w:rsidRPr="009D5D4E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>f</w:t>
            </w:r>
            <w:r w:rsidRPr="009D5D4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Non-cardiac surgery types</w:t>
            </w:r>
          </w:p>
        </w:tc>
      </w:tr>
      <w:tr w:rsidR="004D18C5" w14:paraId="1D093D84" w14:textId="77777777" w:rsidTr="00A82322">
        <w:trPr>
          <w:trHeight w:val="340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41D72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rgical site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E7B86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CD-9CM procedure cod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9A1A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4D18C5" w14:paraId="485FE35F" w14:textId="77777777" w:rsidTr="00A82322">
        <w:trPr>
          <w:trHeight w:val="227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89A508" w14:textId="77777777" w:rsidR="004D18C5" w:rsidRDefault="004D18C5" w:rsidP="00A82322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dominal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8CE09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912C5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cecectomy</w:t>
            </w:r>
          </w:p>
        </w:tc>
      </w:tr>
      <w:tr w:rsidR="004D18C5" w14:paraId="0A7603E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2897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800E1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A9783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right hemicolectomy</w:t>
            </w:r>
          </w:p>
        </w:tc>
      </w:tr>
      <w:tr w:rsidR="004D18C5" w14:paraId="2459230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00B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753BC1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633E4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resection of transverse colon</w:t>
            </w:r>
          </w:p>
        </w:tc>
      </w:tr>
      <w:tr w:rsidR="004D18C5" w14:paraId="6BF6F3A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1995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84514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2E22B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left hemicolectomy</w:t>
            </w:r>
          </w:p>
        </w:tc>
      </w:tr>
      <w:tr w:rsidR="004D18C5" w14:paraId="09A5659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ABA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DEEDD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568E7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sigmoidectomy</w:t>
            </w:r>
          </w:p>
        </w:tc>
      </w:tr>
      <w:tr w:rsidR="004D18C5" w14:paraId="2E9B5AE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435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7BBAB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B5F59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laparoscopic partial excision of large intestine</w:t>
            </w:r>
          </w:p>
        </w:tc>
      </w:tr>
      <w:tr w:rsidR="004D18C5" w14:paraId="64186D6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25F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8FE98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FE7D4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tal splenectomy</w:t>
            </w:r>
          </w:p>
        </w:tc>
      </w:tr>
      <w:tr w:rsidR="004D18C5" w14:paraId="4E2293E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9B7C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7BF8F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4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0B64B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cal excision of other lesion or tissue of stomach</w:t>
            </w:r>
          </w:p>
        </w:tc>
      </w:tr>
      <w:tr w:rsidR="004D18C5" w14:paraId="357A1B6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1925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A8B42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14291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gastrectomy with anastomosis to esophagus</w:t>
            </w:r>
          </w:p>
        </w:tc>
      </w:tr>
      <w:tr w:rsidR="004D18C5" w14:paraId="6A5671F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C89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96D1D5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0B9B6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gastrectomy with anastomosis to duodenum</w:t>
            </w:r>
          </w:p>
        </w:tc>
      </w:tr>
      <w:tr w:rsidR="004D18C5" w14:paraId="7784F0E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035D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FDD8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79322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gastrectomy with anastomosis to jejunum</w:t>
            </w:r>
          </w:p>
        </w:tc>
      </w:tr>
      <w:tr w:rsidR="004D18C5" w14:paraId="01D1C69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E03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BBC78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8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E2FB5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vertical (sleeve) gastrectomy</w:t>
            </w:r>
          </w:p>
        </w:tc>
      </w:tr>
      <w:tr w:rsidR="004D18C5" w14:paraId="3389272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BBA2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E2938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42E64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nd other partial gastrectomy</w:t>
            </w:r>
          </w:p>
        </w:tc>
      </w:tr>
      <w:tr w:rsidR="004D18C5" w14:paraId="4CB9BC6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F081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8D516F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9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DE002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total gastrectomy</w:t>
            </w:r>
          </w:p>
        </w:tc>
      </w:tr>
      <w:tr w:rsidR="004D18C5" w14:paraId="0F8B351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C9CA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9243C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3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3E067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gastroenterostomy</w:t>
            </w:r>
          </w:p>
        </w:tc>
      </w:tr>
      <w:tr w:rsidR="004D18C5" w14:paraId="77218B0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1554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B06F8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3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B3BB3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gastroenterostomy without gastrectomy</w:t>
            </w:r>
          </w:p>
        </w:tc>
      </w:tr>
      <w:tr w:rsidR="004D18C5" w14:paraId="1DB9645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FCD9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DF9E8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6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D19E7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losure of other gastric fistula</w:t>
            </w:r>
          </w:p>
        </w:tc>
      </w:tr>
      <w:tr w:rsidR="004D18C5" w14:paraId="1F2F24F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B5C7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26E23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C0955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local excision of lesion of duodenum</w:t>
            </w:r>
          </w:p>
        </w:tc>
      </w:tr>
      <w:tr w:rsidR="004D18C5" w14:paraId="457797C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B090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871D5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6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7CDEA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artial resection of small intestine</w:t>
            </w:r>
          </w:p>
        </w:tc>
      </w:tr>
      <w:tr w:rsidR="004D18C5" w14:paraId="34D2978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434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4EAA3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6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E3FFA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tal removal of small intestine</w:t>
            </w:r>
          </w:p>
        </w:tc>
      </w:tr>
      <w:tr w:rsidR="004D18C5" w14:paraId="33B2C4D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D1B2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D73E3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7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7BCEA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nd other cecectomy</w:t>
            </w:r>
          </w:p>
        </w:tc>
      </w:tr>
      <w:tr w:rsidR="004D18C5" w14:paraId="658177D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72BF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B9ED98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7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0CFE3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nd other right hemicolectomy</w:t>
            </w:r>
          </w:p>
        </w:tc>
      </w:tr>
      <w:tr w:rsidR="004D18C5" w14:paraId="5AF5522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E861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CAC8D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7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86D71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nd other resection of transverse colon</w:t>
            </w:r>
          </w:p>
        </w:tc>
      </w:tr>
      <w:tr w:rsidR="004D18C5" w14:paraId="7D7D715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EB8F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EA475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7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C011F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nd other left hemicolectomy</w:t>
            </w:r>
          </w:p>
        </w:tc>
      </w:tr>
      <w:tr w:rsidR="004D18C5" w14:paraId="1129AA3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FD2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0AC12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7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A1B1A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nd other sigmoidectomy</w:t>
            </w:r>
          </w:p>
        </w:tc>
      </w:tr>
      <w:tr w:rsidR="004D18C5" w14:paraId="6E45FA1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2CEC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736BE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FE6A6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nd unspecified partial excision of large intestine</w:t>
            </w:r>
          </w:p>
        </w:tc>
      </w:tr>
      <w:tr w:rsidR="004D18C5" w14:paraId="350E471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29E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E9C7C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8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A1177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total intra-abdominal colectomy</w:t>
            </w:r>
          </w:p>
        </w:tc>
      </w:tr>
      <w:tr w:rsidR="004D18C5" w14:paraId="28D0E3F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8FD0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9F51E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8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14ECE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total intra-abdominal colectomy</w:t>
            </w:r>
          </w:p>
        </w:tc>
      </w:tr>
      <w:tr w:rsidR="004D18C5" w14:paraId="1512A62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14E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1BE4A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1F267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emporary colostomy</w:t>
            </w:r>
          </w:p>
        </w:tc>
      </w:tr>
      <w:tr w:rsidR="004D18C5" w14:paraId="45E2DA1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E01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30BBB9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1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28376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rmanent colostomy</w:t>
            </w:r>
          </w:p>
        </w:tc>
      </w:tr>
      <w:tr w:rsidR="004D18C5" w14:paraId="4DDB56D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67E0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AC9C5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F5B2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losure of stoma of small intestine</w:t>
            </w:r>
          </w:p>
        </w:tc>
      </w:tr>
      <w:tr w:rsidR="004D18C5" w14:paraId="51F81B1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B04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DD3C2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5A86F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losure of stoma of large intestine</w:t>
            </w:r>
          </w:p>
        </w:tc>
      </w:tr>
      <w:tr w:rsidR="004D18C5" w14:paraId="1A973A0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93D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A180EA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F5C51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appendectomy</w:t>
            </w:r>
          </w:p>
        </w:tc>
      </w:tr>
      <w:tr w:rsidR="004D18C5" w14:paraId="0C305CB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A189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AEA1A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0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7CC8C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ppendectomy</w:t>
            </w:r>
          </w:p>
        </w:tc>
      </w:tr>
      <w:tr w:rsidR="004D18C5" w14:paraId="4F8C406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456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AF418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70AC3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abdominoperineal resection of the rectum</w:t>
            </w:r>
          </w:p>
        </w:tc>
      </w:tr>
      <w:tr w:rsidR="004D18C5" w14:paraId="748B965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A74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B400B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8B857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bdominoperineal resection of the rectum</w:t>
            </w:r>
          </w:p>
        </w:tc>
      </w:tr>
      <w:tr w:rsidR="004D18C5" w14:paraId="3BAAF7A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39AB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22415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6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321DB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nterior resection of rectum with synchronous colostomy</w:t>
            </w:r>
          </w:p>
        </w:tc>
      </w:tr>
      <w:tr w:rsidR="004D18C5" w14:paraId="41762B2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AC8E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29676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6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71E54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nterior resection of rectum</w:t>
            </w:r>
          </w:p>
        </w:tc>
      </w:tr>
      <w:tr w:rsidR="004D18C5" w14:paraId="4824262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2B79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29BA5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6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DEE5D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resection of rectum</w:t>
            </w:r>
          </w:p>
        </w:tc>
      </w:tr>
      <w:tr w:rsidR="004D18C5" w14:paraId="362796C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9415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ABD0B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73B65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epatotomy</w:t>
            </w:r>
          </w:p>
        </w:tc>
      </w:tr>
      <w:tr w:rsidR="004D18C5" w14:paraId="2DB2376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0395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34B1C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94B35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hepatectomy</w:t>
            </w:r>
          </w:p>
        </w:tc>
      </w:tr>
      <w:tr w:rsidR="004D18C5" w14:paraId="63723F9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52A5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36FC7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8124E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ablation of liver lesion or tissue</w:t>
            </w:r>
          </w:p>
        </w:tc>
      </w:tr>
      <w:tr w:rsidR="004D18C5" w14:paraId="2C658BA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E2CC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083BC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EA6D0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ablation of liver lesion or tissue</w:t>
            </w:r>
          </w:p>
        </w:tc>
      </w:tr>
      <w:tr w:rsidR="004D18C5" w14:paraId="41BBB43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C0F1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CAC0E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56A9C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destruction of lesion of liver</w:t>
            </w:r>
          </w:p>
        </w:tc>
      </w:tr>
      <w:tr w:rsidR="004D18C5" w14:paraId="3FEFC7E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DB76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71322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9DA5D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bectomy of liver</w:t>
            </w:r>
          </w:p>
        </w:tc>
      </w:tr>
      <w:tr w:rsidR="004D18C5" w14:paraId="04A2056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B57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43950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2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B97A9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olecystectomy</w:t>
            </w:r>
          </w:p>
        </w:tc>
      </w:tr>
      <w:tr w:rsidR="004D18C5" w14:paraId="450DB8E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4DEA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CEC85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2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E9A93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cholecystectomy</w:t>
            </w:r>
          </w:p>
        </w:tc>
      </w:tr>
      <w:tr w:rsidR="004D18C5" w14:paraId="64B26A1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BAE3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D8541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2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1DFE5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partial cholecystectomy</w:t>
            </w:r>
          </w:p>
        </w:tc>
      </w:tr>
      <w:tr w:rsidR="004D18C5" w14:paraId="62E15E5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566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AAD4A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ABF4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ommon duct exploration for removal of calculus</w:t>
            </w:r>
          </w:p>
        </w:tc>
      </w:tr>
      <w:tr w:rsidR="004D18C5" w14:paraId="15884D5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D8C7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33A9E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09943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ploration of common duct</w:t>
            </w:r>
          </w:p>
        </w:tc>
      </w:tr>
      <w:tr w:rsidR="004D18C5" w14:paraId="2ACACF2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BB50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2CD71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6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4539E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cision of common duct</w:t>
            </w:r>
          </w:p>
        </w:tc>
      </w:tr>
      <w:tr w:rsidR="004D18C5" w14:paraId="2853C39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AA1D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9F098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6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3C31E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scopic excision or destruction of lesion of biliary ducts or sphincter of Oddi</w:t>
            </w:r>
          </w:p>
        </w:tc>
      </w:tr>
      <w:tr w:rsidR="004D18C5" w14:paraId="0BE9CAC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41D3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7610C1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6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198AA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f other bile duct</w:t>
            </w:r>
          </w:p>
        </w:tc>
      </w:tr>
      <w:tr w:rsidR="004D18C5" w14:paraId="103A6A2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58D3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CD724B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A7462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scopic removal of stone(s) from biliary tract</w:t>
            </w:r>
          </w:p>
        </w:tc>
      </w:tr>
      <w:tr w:rsidR="004D18C5" w14:paraId="04E071C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7584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0D243C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800F8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roximal pancreatectomy</w:t>
            </w:r>
          </w:p>
        </w:tc>
      </w:tr>
      <w:tr w:rsidR="004D18C5" w14:paraId="6C36FE5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9C0E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EB119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0E073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istal pancreatectomy</w:t>
            </w:r>
          </w:p>
        </w:tc>
      </w:tr>
      <w:tr w:rsidR="004D18C5" w14:paraId="68B2853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89FD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A87FD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3CAC8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adical subtotal pancreatectomy</w:t>
            </w:r>
          </w:p>
        </w:tc>
      </w:tr>
      <w:tr w:rsidR="004D18C5" w14:paraId="1B3B732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4DB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E8A6D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568BB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artial pancreatectomy</w:t>
            </w:r>
          </w:p>
        </w:tc>
      </w:tr>
      <w:tr w:rsidR="004D18C5" w14:paraId="15932CB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806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F4A69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A7FC9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tal pancreatectomy</w:t>
            </w:r>
          </w:p>
        </w:tc>
      </w:tr>
      <w:tr w:rsidR="004D18C5" w14:paraId="75E297F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730D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8A539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B5C8B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adical pancreaticoduodenectomy</w:t>
            </w:r>
          </w:p>
        </w:tc>
      </w:tr>
      <w:tr w:rsidR="004D18C5" w14:paraId="62E85CD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C6CA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911ADD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47FE0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ploratory laparotomy</w:t>
            </w:r>
          </w:p>
        </w:tc>
      </w:tr>
      <w:tr w:rsidR="004D18C5" w14:paraId="66729CB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238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E4FAA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71D7D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r destruction of lesion or tissue of abdominal wall or umbilicus</w:t>
            </w:r>
          </w:p>
        </w:tc>
      </w:tr>
      <w:tr w:rsidR="004D18C5" w14:paraId="1F93E10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D0B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9A85A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0504B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r destruction of peritoneal tissue</w:t>
            </w:r>
          </w:p>
        </w:tc>
      </w:tr>
      <w:tr w:rsidR="004D18C5" w14:paraId="68622FE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C10D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8E353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9D1CA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lysis of peritoneal adhesions</w:t>
            </w:r>
          </w:p>
        </w:tc>
      </w:tr>
      <w:tr w:rsidR="004D18C5" w14:paraId="163F94D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491F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AEFF9B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9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4C6EB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operations of abdominal region</w:t>
            </w:r>
          </w:p>
        </w:tc>
      </w:tr>
      <w:tr w:rsidR="004D18C5" w14:paraId="281245F1" w14:textId="77777777" w:rsidTr="00A82322">
        <w:trPr>
          <w:trHeight w:val="227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3E6882" w14:textId="77777777" w:rsidR="004D18C5" w:rsidRDefault="004D18C5" w:rsidP="00A82322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thopaedic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3BF9A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07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E4440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vision of hip replacement, acetabular component</w:t>
            </w:r>
          </w:p>
        </w:tc>
      </w:tr>
      <w:tr w:rsidR="004D18C5" w14:paraId="52CDA5D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11E50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8BF30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F7BAF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moval of foreign body from spinal canal</w:t>
            </w:r>
          </w:p>
        </w:tc>
      </w:tr>
      <w:tr w:rsidR="004D18C5" w14:paraId="1D1AE5E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604E2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A3CDB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0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18D11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ploration and decompression of spinal canal</w:t>
            </w:r>
          </w:p>
        </w:tc>
      </w:tr>
      <w:tr w:rsidR="004D18C5" w14:paraId="0D33480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F2BAB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9F2CD1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B38CF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r destruction of lesion of spinal cord or spinal meninges</w:t>
            </w:r>
          </w:p>
        </w:tc>
      </w:tr>
      <w:tr w:rsidR="004D18C5" w14:paraId="289E00D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600BA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AB622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5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E1484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pair of vertebral fracture</w:t>
            </w:r>
          </w:p>
        </w:tc>
      </w:tr>
      <w:tr w:rsidR="004D18C5" w14:paraId="6423B98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9405E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9B39D8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AE19E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ysis of adhesions of spinal cord and nerve roots</w:t>
            </w:r>
          </w:p>
        </w:tc>
      </w:tr>
      <w:tr w:rsidR="004D18C5" w14:paraId="42E9B1F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918CB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D0416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0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6A5FC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Sequestrectomy, femur</w:t>
            </w:r>
          </w:p>
        </w:tc>
      </w:tr>
      <w:tr w:rsidR="004D18C5" w14:paraId="6CE759D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5CDB3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52DDA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0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0EB94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Sequestrectomy, tibia and fibula</w:t>
            </w:r>
          </w:p>
        </w:tc>
      </w:tr>
      <w:tr w:rsidR="004D18C5" w14:paraId="56ADFD5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6FA1D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A1A42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244D1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Wedge osteotomy, femur</w:t>
            </w:r>
          </w:p>
        </w:tc>
      </w:tr>
      <w:tr w:rsidR="004D18C5" w14:paraId="1D30DF6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DCBC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461DF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2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F9334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Wedge osteotomy, tibia and fibula</w:t>
            </w:r>
          </w:p>
        </w:tc>
      </w:tr>
      <w:tr w:rsidR="004D18C5" w14:paraId="653426A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F6ECC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9E7366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F2DF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Wedge osteotomy, other bones</w:t>
            </w:r>
          </w:p>
        </w:tc>
      </w:tr>
      <w:tr w:rsidR="004D18C5" w14:paraId="1A60142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BB325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87793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6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41261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cal excision of lesion or tissue of bone, femur</w:t>
            </w:r>
          </w:p>
        </w:tc>
      </w:tr>
      <w:tr w:rsidR="004D18C5" w14:paraId="5E0B666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F2127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BBBCB4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6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715D0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cal excision of lesion or tissue of bone, tibia and fibula</w:t>
            </w:r>
          </w:p>
        </w:tc>
      </w:tr>
      <w:tr w:rsidR="004D18C5" w14:paraId="48638E4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65787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CBDD7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6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FB6BC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cal excision of lesion or tissue of bone, other bones</w:t>
            </w:r>
          </w:p>
        </w:tc>
      </w:tr>
      <w:tr w:rsidR="004D18C5" w14:paraId="7B55DE1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5749B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B2B3D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8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A9FCD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artial ostectomy, femur</w:t>
            </w:r>
          </w:p>
        </w:tc>
      </w:tr>
      <w:tr w:rsidR="004D18C5" w14:paraId="316396E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35AFE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A94C7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8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E64EA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artial ostectomy, tibia and fibula</w:t>
            </w:r>
          </w:p>
        </w:tc>
      </w:tr>
      <w:tr w:rsidR="004D18C5" w14:paraId="60132CD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A13E5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8E247D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EA8C4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artial ostectomy, other bones</w:t>
            </w:r>
          </w:p>
        </w:tc>
      </w:tr>
      <w:tr w:rsidR="004D18C5" w14:paraId="0850BED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AD34A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C931F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1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8DFDD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pplication of external fixator device, humerus</w:t>
            </w:r>
          </w:p>
        </w:tc>
      </w:tr>
      <w:tr w:rsidR="004D18C5" w14:paraId="4D2EAAD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B4D58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0707D1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1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7B245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pplication of external fixator device, femur</w:t>
            </w:r>
          </w:p>
        </w:tc>
      </w:tr>
      <w:tr w:rsidR="004D18C5" w14:paraId="74C83A4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5C2C7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233DA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00263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pplication of external fixator device, tibia and fibula</w:t>
            </w:r>
          </w:p>
        </w:tc>
      </w:tr>
      <w:tr w:rsidR="004D18C5" w14:paraId="53E90DA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712F4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30981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4721D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imb lengthening procedures, femur</w:t>
            </w:r>
          </w:p>
        </w:tc>
      </w:tr>
      <w:tr w:rsidR="004D18C5" w14:paraId="6C24E72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BD27B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A8865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3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36BE0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imb lengthening procedures, tibia and fibula</w:t>
            </w:r>
          </w:p>
        </w:tc>
      </w:tr>
      <w:tr w:rsidR="004D18C5" w14:paraId="62D9D4E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C4065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338B7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7A7B5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repair or plastic operations on bone, scapula, clavicle, and thorax [ribs and sternum]</w:t>
            </w:r>
          </w:p>
        </w:tc>
      </w:tr>
      <w:tr w:rsidR="004D18C5" w14:paraId="7B61485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C8784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BB330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4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A086D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repair or plastic operations on bone, femur</w:t>
            </w:r>
          </w:p>
        </w:tc>
      </w:tr>
      <w:tr w:rsidR="004D18C5" w14:paraId="75706A7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21C71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DEA25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5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06517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nternal fixation of bone without fracture reduction, femur</w:t>
            </w:r>
          </w:p>
        </w:tc>
      </w:tr>
      <w:tr w:rsidR="004D18C5" w14:paraId="6C99533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B068E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B68AA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5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F18C1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nternal fixation of bone without fracture reduction, tibia and fibula</w:t>
            </w:r>
          </w:p>
        </w:tc>
      </w:tr>
      <w:tr w:rsidR="004D18C5" w14:paraId="13BD391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1AF3B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03D7D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7C4DB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nternal fixation of bone without fracture reduction, other bones</w:t>
            </w:r>
          </w:p>
        </w:tc>
      </w:tr>
      <w:tr w:rsidR="004D18C5" w14:paraId="6E5F7F2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43431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7214E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6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9A028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moval of implanted devices from bone, femur</w:t>
            </w:r>
          </w:p>
        </w:tc>
      </w:tr>
      <w:tr w:rsidR="004D18C5" w14:paraId="1616D66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9E0F6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C0BAC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6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CB3E0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moval of implanted devices from bone, other bones</w:t>
            </w:r>
          </w:p>
        </w:tc>
      </w:tr>
      <w:tr w:rsidR="004D18C5" w14:paraId="2D7AF7F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2B003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DB2E6B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0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49B39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losed reduction of fracture without internal fixation, femur</w:t>
            </w:r>
          </w:p>
        </w:tc>
      </w:tr>
      <w:tr w:rsidR="004D18C5" w14:paraId="1BCD86C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88090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CF889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1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B7FF6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losed reduction of fracture with internal fixation, femur</w:t>
            </w:r>
          </w:p>
        </w:tc>
      </w:tr>
      <w:tr w:rsidR="004D18C5" w14:paraId="780DA4F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B960C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C1B6B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8C365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fracture without internal fixation, femur</w:t>
            </w:r>
          </w:p>
        </w:tc>
      </w:tr>
      <w:tr w:rsidR="004D18C5" w14:paraId="60E3EBB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7E524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27A5B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0E411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fracture with internal fixation, humerus</w:t>
            </w:r>
          </w:p>
        </w:tc>
      </w:tr>
      <w:tr w:rsidR="004D18C5" w14:paraId="4121B94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D7B08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9B7F4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3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6EEA5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fracture with internal fixation, radius and ulna</w:t>
            </w:r>
          </w:p>
        </w:tc>
      </w:tr>
      <w:tr w:rsidR="004D18C5" w14:paraId="51EACEF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CD4A7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AF364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C2740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fracture with internal fixation, femur</w:t>
            </w:r>
          </w:p>
        </w:tc>
      </w:tr>
      <w:tr w:rsidR="004D18C5" w14:paraId="4873BEF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13CFE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B1C6EE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D8139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fracture with internal fixation, tibia and fibula</w:t>
            </w:r>
          </w:p>
        </w:tc>
      </w:tr>
      <w:tr w:rsidR="004D18C5" w14:paraId="1D43699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71543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B9411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3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03BBA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fracture with internal fixation, tarsals and metatarsals</w:t>
            </w:r>
          </w:p>
        </w:tc>
      </w:tr>
      <w:tr w:rsidR="004D18C5" w14:paraId="025EB47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35760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FCE32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3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A2FA0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fracture with internal fixation, other specified bone</w:t>
            </w:r>
          </w:p>
        </w:tc>
      </w:tr>
      <w:tr w:rsidR="004D18C5" w14:paraId="43DEA1D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3EE00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24298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8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5931F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dislocation of hip</w:t>
            </w:r>
          </w:p>
        </w:tc>
      </w:tr>
      <w:tr w:rsidR="004D18C5" w14:paraId="287273A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F393D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7A832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8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0755C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dislocation of ankle</w:t>
            </w:r>
          </w:p>
        </w:tc>
      </w:tr>
      <w:tr w:rsidR="004D18C5" w14:paraId="54442BF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CBCEF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D0D3B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8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58085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pen reduction of dislocation of other specified sites</w:t>
            </w:r>
          </w:p>
        </w:tc>
      </w:tr>
      <w:tr w:rsidR="004D18C5" w14:paraId="589B038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58B94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C93C0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4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11955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ivision of joint capsule, ligament, or cartilage, knee</w:t>
            </w:r>
          </w:p>
        </w:tc>
      </w:tr>
      <w:tr w:rsidR="004D18C5" w14:paraId="7D62B55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E3DCA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943DB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0F9F6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f intervertebral disc</w:t>
            </w:r>
          </w:p>
        </w:tc>
      </w:tr>
      <w:tr w:rsidR="004D18C5" w14:paraId="051CCE5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D3A7A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D415A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505D6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destruction of intervertebral disc</w:t>
            </w:r>
          </w:p>
        </w:tc>
      </w:tr>
      <w:tr w:rsidR="004D18C5" w14:paraId="3123B4F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243B1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FCB62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9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E3EDB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cision of joint, other specified sites</w:t>
            </w:r>
          </w:p>
        </w:tc>
      </w:tr>
      <w:tr w:rsidR="004D18C5" w14:paraId="54F0B56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E22AA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8AB74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A63FF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tlas-axis spinal fusion</w:t>
            </w:r>
          </w:p>
        </w:tc>
      </w:tr>
      <w:tr w:rsidR="004D18C5" w14:paraId="05FEE9E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6C25F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F9E7C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3E603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cervical fusion of the anterior column, anterior technique</w:t>
            </w:r>
          </w:p>
        </w:tc>
      </w:tr>
      <w:tr w:rsidR="004D18C5" w14:paraId="6E9F505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60831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929F7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FD61D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cervical fusion of the posterior column, posterior technique</w:t>
            </w:r>
          </w:p>
        </w:tc>
      </w:tr>
      <w:tr w:rsidR="004D18C5" w14:paraId="7CA0660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DB092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FA0EE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19AA2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orsal and dorsolumbar fusion of the anterior column, anterior technique</w:t>
            </w:r>
          </w:p>
        </w:tc>
      </w:tr>
      <w:tr w:rsidR="004D18C5" w14:paraId="2BA015E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77745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B7C87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9224F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orsal and dorsolumbar fusion of the posterior column, posterior technique</w:t>
            </w:r>
          </w:p>
        </w:tc>
      </w:tr>
      <w:tr w:rsidR="004D18C5" w14:paraId="41089F0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743AE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043B1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5B70F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umbar and lumbosacral fusion of the anterior column, anterior technique</w:t>
            </w:r>
          </w:p>
        </w:tc>
      </w:tr>
      <w:tr w:rsidR="004D18C5" w14:paraId="4EFEF33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C892F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3BBB6B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5E982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umbar and lumbosacral fusion of the posterior column, posterior technique</w:t>
            </w:r>
          </w:p>
        </w:tc>
      </w:tr>
      <w:tr w:rsidR="004D18C5" w14:paraId="3E15F70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C48A6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FE3E9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0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B461B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umbar and lumbosacral fusion of the anterior column, posterior technique</w:t>
            </w:r>
          </w:p>
        </w:tc>
      </w:tr>
      <w:tr w:rsidR="004D18C5" w14:paraId="3510543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B1EAC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88D97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2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0A955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rthrodesis of knee</w:t>
            </w:r>
          </w:p>
        </w:tc>
      </w:tr>
      <w:tr w:rsidR="004D18C5" w14:paraId="6E91C5B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7CB15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0ACB9F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6609C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fusion of atlas-axis spine</w:t>
            </w:r>
          </w:p>
        </w:tc>
      </w:tr>
      <w:tr w:rsidR="004D18C5" w14:paraId="733E28B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5C21E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8D7BF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D8FBB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fusion of dorsal and dorsolumbar spine, posterior column, posterior technique</w:t>
            </w:r>
          </w:p>
        </w:tc>
      </w:tr>
      <w:tr w:rsidR="004D18C5" w14:paraId="6F131E0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2AC26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5B728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3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449B9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fusion of lumbar and lumbosacral spine, anterior column, posterior technique</w:t>
            </w:r>
          </w:p>
        </w:tc>
      </w:tr>
      <w:tr w:rsidR="004D18C5" w14:paraId="40806F1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73780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CFEEF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0F7EC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tal hip replacement</w:t>
            </w:r>
          </w:p>
        </w:tc>
      </w:tr>
      <w:tr w:rsidR="004D18C5" w14:paraId="00F0A86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329F7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1D925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831CB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hip replacement</w:t>
            </w:r>
          </w:p>
        </w:tc>
      </w:tr>
      <w:tr w:rsidR="004D18C5" w14:paraId="682F9A6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78C1F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B719E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5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6A403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vision of hip replacement, not otherwise specified</w:t>
            </w:r>
          </w:p>
        </w:tc>
      </w:tr>
      <w:tr w:rsidR="004D18C5" w14:paraId="5D853AA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42983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D63E0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5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17BB9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tal knee replacement</w:t>
            </w:r>
          </w:p>
        </w:tc>
      </w:tr>
      <w:tr w:rsidR="004D18C5" w14:paraId="357F8F2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289AA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C194B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0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72219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putation through forearm</w:t>
            </w:r>
          </w:p>
        </w:tc>
      </w:tr>
      <w:tr w:rsidR="004D18C5" w14:paraId="188D20A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A370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2D74E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E97DD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wer limb amputation, not otherwise specified</w:t>
            </w:r>
          </w:p>
        </w:tc>
      </w:tr>
      <w:tr w:rsidR="004D18C5" w14:paraId="0BB13AD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2AA36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CC5C2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F76A2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putation of toe</w:t>
            </w:r>
          </w:p>
        </w:tc>
      </w:tr>
      <w:tr w:rsidR="004D18C5" w14:paraId="460B57F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2BBCB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F3FBE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2F34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putation through foot</w:t>
            </w:r>
          </w:p>
        </w:tc>
      </w:tr>
      <w:tr w:rsidR="004D18C5" w14:paraId="549EE45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39D82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25FF9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CB699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mputation below knee</w:t>
            </w:r>
          </w:p>
        </w:tc>
      </w:tr>
      <w:tr w:rsidR="004D18C5" w14:paraId="3EDACAE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AA4AD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073D7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CE63E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isarticulation of knee</w:t>
            </w:r>
          </w:p>
        </w:tc>
      </w:tr>
      <w:tr w:rsidR="004D18C5" w14:paraId="0439E51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A654F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A171E5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F2C9F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mputation above knee</w:t>
            </w:r>
          </w:p>
        </w:tc>
      </w:tr>
      <w:tr w:rsidR="004D18C5" w14:paraId="7951F49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16623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C2E76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33DA7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isarticulation of hip</w:t>
            </w:r>
          </w:p>
        </w:tc>
      </w:tr>
      <w:tr w:rsidR="004D18C5" w14:paraId="33A61E3B" w14:textId="77777777" w:rsidTr="00A82322">
        <w:trPr>
          <w:trHeight w:val="227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20C5AE" w14:textId="77777777" w:rsidR="004D18C5" w:rsidRDefault="004D18C5" w:rsidP="00A82322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itourinary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C4C7E0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8C8A6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cystectomy</w:t>
            </w:r>
          </w:p>
        </w:tc>
      </w:tr>
      <w:tr w:rsidR="004D18C5" w14:paraId="5BB8964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E2999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2B461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7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2CD37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adical cystectomy</w:t>
            </w:r>
          </w:p>
        </w:tc>
      </w:tr>
      <w:tr w:rsidR="004D18C5" w14:paraId="471B20C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690D4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2F82E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BDF2D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total cystectomy</w:t>
            </w:r>
          </w:p>
        </w:tc>
      </w:tr>
      <w:tr w:rsidR="004D18C5" w14:paraId="70C0222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C4D99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DB6BC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C1FAD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adical prostatectomy</w:t>
            </w:r>
          </w:p>
        </w:tc>
      </w:tr>
      <w:tr w:rsidR="004D18C5" w14:paraId="7C05350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EC1B0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D586A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6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9A92F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rineal prostatectomy</w:t>
            </w:r>
          </w:p>
        </w:tc>
      </w:tr>
      <w:tr w:rsidR="004D18C5" w14:paraId="0A69DE4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D0D7F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FADB7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6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C1C33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rostatectomy</w:t>
            </w:r>
          </w:p>
        </w:tc>
      </w:tr>
      <w:tr w:rsidR="004D18C5" w14:paraId="6FE4051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82365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6AB56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BE843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f varicocele and hydrocele of spermatic cord</w:t>
            </w:r>
          </w:p>
        </w:tc>
      </w:tr>
      <w:tr w:rsidR="004D18C5" w14:paraId="7847D1A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A4BAB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9B091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B7B92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local excision or destruction of ovary</w:t>
            </w:r>
          </w:p>
        </w:tc>
      </w:tr>
      <w:tr w:rsidR="004D18C5" w14:paraId="5EC350A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43F45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01E92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5A498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unilateral oophorectomy</w:t>
            </w:r>
          </w:p>
        </w:tc>
      </w:tr>
      <w:tr w:rsidR="004D18C5" w14:paraId="48F18F1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FAE34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EDD9E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3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CC8AB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unilateral oophorectomy</w:t>
            </w:r>
          </w:p>
        </w:tc>
      </w:tr>
      <w:tr w:rsidR="004D18C5" w14:paraId="0A1354A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0BBA6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F9DE3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CF198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unilateral salpingo-oophorectomy</w:t>
            </w:r>
          </w:p>
        </w:tc>
      </w:tr>
      <w:tr w:rsidR="004D18C5" w14:paraId="35D3CDE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A3EAE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7878E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C280C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unilateral salpingo-oophorectomy</w:t>
            </w:r>
          </w:p>
        </w:tc>
      </w:tr>
      <w:tr w:rsidR="004D18C5" w14:paraId="3ACDFA8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8EEE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B72174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F2E1D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removal of both ovaries at same operative episode</w:t>
            </w:r>
          </w:p>
        </w:tc>
      </w:tr>
      <w:tr w:rsidR="004D18C5" w14:paraId="36EE919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10BA3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BC521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5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B09FC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removal of both ovaries at same operative episode</w:t>
            </w:r>
          </w:p>
        </w:tc>
      </w:tr>
      <w:tr w:rsidR="004D18C5" w14:paraId="7948C52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54819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FD0E2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6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147E9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removal of both ovaries and tubes at same operative episode</w:t>
            </w:r>
          </w:p>
        </w:tc>
      </w:tr>
      <w:tr w:rsidR="004D18C5" w14:paraId="79A7C04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BFB39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59AD0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6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4ED0A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removal of both ovaries and tubes at same operative episode</w:t>
            </w:r>
          </w:p>
        </w:tc>
      </w:tr>
      <w:tr w:rsidR="004D18C5" w14:paraId="52F1D8B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89532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48629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FA85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tal unilateral salpingectomy</w:t>
            </w:r>
          </w:p>
        </w:tc>
      </w:tr>
      <w:tr w:rsidR="004D18C5" w14:paraId="6804F50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133CE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14E0C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3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012C1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nd unspecified subtotal abdominal hysterectomy</w:t>
            </w:r>
          </w:p>
        </w:tc>
      </w:tr>
      <w:tr w:rsidR="004D18C5" w14:paraId="3E8A89E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38C76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A46038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00F38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total abdominal hysterectomy</w:t>
            </w:r>
          </w:p>
        </w:tc>
      </w:tr>
      <w:tr w:rsidR="004D18C5" w14:paraId="52DCF84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DA692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0089A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AEBED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nd unspecified total abdominal hysterectomy</w:t>
            </w:r>
          </w:p>
        </w:tc>
      </w:tr>
      <w:tr w:rsidR="004D18C5" w14:paraId="7FFD1F0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2DAD6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61708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6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26C26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aparoscopic radical abdominal hysterectomy</w:t>
            </w:r>
          </w:p>
        </w:tc>
      </w:tr>
      <w:tr w:rsidR="004D18C5" w14:paraId="2F6C427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9CCE3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A049D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6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3D442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nd unspecified radical abdominal hysterectomy</w:t>
            </w:r>
          </w:p>
        </w:tc>
      </w:tr>
      <w:tr w:rsidR="004D18C5" w14:paraId="204F9F6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3FA9B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5E0E4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6498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elvic evisceration</w:t>
            </w:r>
          </w:p>
        </w:tc>
      </w:tr>
      <w:tr w:rsidR="004D18C5" w14:paraId="4FF91F83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A3FB3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E8D53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48FC0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cision or destruction of uterus and supporting structures</w:t>
            </w:r>
          </w:p>
        </w:tc>
      </w:tr>
      <w:tr w:rsidR="004D18C5" w14:paraId="525DA89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3ABA4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0A3AB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7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7C874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Vaginal suspension and fixation</w:t>
            </w:r>
          </w:p>
        </w:tc>
      </w:tr>
      <w:tr w:rsidR="004D18C5" w14:paraId="132A779B" w14:textId="77777777" w:rsidTr="00A82322">
        <w:trPr>
          <w:trHeight w:val="227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19C335" w14:textId="77777777" w:rsidR="004D18C5" w:rsidRDefault="004D18C5" w:rsidP="00A82322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d and neck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62A8F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F9B89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Unilateral thyroid lobectomy</w:t>
            </w:r>
          </w:p>
        </w:tc>
      </w:tr>
      <w:tr w:rsidR="004D18C5" w14:paraId="6268D55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B428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754C3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3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F9421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artial thyroidectomy</w:t>
            </w:r>
          </w:p>
        </w:tc>
      </w:tr>
      <w:tr w:rsidR="004D18C5" w14:paraId="6494A1C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DC09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62A4C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58D94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omplete thyroidectomy</w:t>
            </w:r>
          </w:p>
        </w:tc>
      </w:tr>
      <w:tr w:rsidR="004D18C5" w14:paraId="1763589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E59F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9DD49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348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F23EE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0348A0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adical maxillary antrot</w:t>
            </w:r>
          </w:p>
        </w:tc>
      </w:tr>
      <w:tr w:rsidR="004D18C5" w14:paraId="2115851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B812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A7D57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B53DE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f lesion or tissue of gum</w:t>
            </w:r>
          </w:p>
        </w:tc>
      </w:tr>
      <w:tr w:rsidR="004D18C5" w14:paraId="3AEDFCD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9A1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8A6F0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D3018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glossectomy</w:t>
            </w:r>
          </w:p>
        </w:tc>
      </w:tr>
      <w:tr w:rsidR="004D18C5" w14:paraId="1BFB700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9C6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1E97F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B9123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adical glossectomy</w:t>
            </w:r>
          </w:p>
        </w:tc>
      </w:tr>
      <w:tr w:rsidR="004D18C5" w14:paraId="47E6A04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5F6B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D798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13E93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cision of mouth</w:t>
            </w:r>
          </w:p>
        </w:tc>
      </w:tr>
      <w:tr w:rsidR="004D18C5" w14:paraId="7F8C6CA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F673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483F6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B59E7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operations on oral cavity</w:t>
            </w:r>
          </w:p>
        </w:tc>
      </w:tr>
      <w:tr w:rsidR="004D18C5" w14:paraId="09665EA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047E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4487F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3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202CE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haryngectomy (partial)</w:t>
            </w:r>
          </w:p>
        </w:tc>
      </w:tr>
      <w:tr w:rsidR="004D18C5" w14:paraId="3735CB8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AC96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B1D0A8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29808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Hemilaryngectomy</w:t>
            </w:r>
          </w:p>
        </w:tc>
      </w:tr>
      <w:tr w:rsidR="004D18C5" w14:paraId="7048C13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E1B9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053B0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B59CA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partial laryngectomy</w:t>
            </w:r>
          </w:p>
        </w:tc>
      </w:tr>
      <w:tr w:rsidR="004D18C5" w14:paraId="1E9D3F0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9141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CF406A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AF0D4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omplete laryngectomy</w:t>
            </w:r>
          </w:p>
        </w:tc>
      </w:tr>
      <w:tr w:rsidR="004D18C5" w14:paraId="1B47504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7A80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465FD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D6F37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adical laryngectomy</w:t>
            </w:r>
          </w:p>
        </w:tc>
      </w:tr>
      <w:tr w:rsidR="004D18C5" w14:paraId="19F959A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C68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CF0F5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8D4E1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mandibulectomy</w:t>
            </w:r>
          </w:p>
        </w:tc>
      </w:tr>
      <w:tr w:rsidR="004D18C5" w14:paraId="47C1CA88" w14:textId="77777777" w:rsidTr="00A82322">
        <w:trPr>
          <w:trHeight w:val="227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F1A71A" w14:textId="77777777" w:rsidR="004D18C5" w:rsidRDefault="004D18C5" w:rsidP="00A82322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oracic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AA449D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B19C3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horacoscopic excision of lesion or tissue of lung</w:t>
            </w:r>
          </w:p>
        </w:tc>
      </w:tr>
      <w:tr w:rsidR="004D18C5" w14:paraId="0216763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AF3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E62C8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46CC3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Plication of emphysematous bleb</w:t>
            </w:r>
          </w:p>
        </w:tc>
      </w:tr>
      <w:tr w:rsidR="004D18C5" w14:paraId="5BB3A060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2C47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F8264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E17E3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local excision or destruction of lesion or tissue of lung</w:t>
            </w:r>
          </w:p>
        </w:tc>
      </w:tr>
      <w:tr w:rsidR="004D18C5" w14:paraId="77C65AC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C7D1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F7724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3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E8245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horacoscopic segmental resection of lung</w:t>
            </w:r>
          </w:p>
        </w:tc>
      </w:tr>
      <w:tr w:rsidR="004D18C5" w14:paraId="0A7FC62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51C0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60524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40D6D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horacoscopic lobectomy of lung</w:t>
            </w:r>
          </w:p>
        </w:tc>
      </w:tr>
      <w:tr w:rsidR="004D18C5" w14:paraId="7352E7C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1DF9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4CB09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1FD59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lobectomy of lung</w:t>
            </w:r>
          </w:p>
        </w:tc>
      </w:tr>
      <w:tr w:rsidR="004D18C5" w14:paraId="58CF676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2FE9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3E726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5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B88B9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horacoscopic pneumonectomy</w:t>
            </w:r>
          </w:p>
        </w:tc>
      </w:tr>
      <w:tr w:rsidR="004D18C5" w14:paraId="046B96BE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FEFC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95E991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22A04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and unspecified pneumonectomy</w:t>
            </w:r>
          </w:p>
        </w:tc>
      </w:tr>
      <w:tr w:rsidR="004D18C5" w14:paraId="5C0EC802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2AD6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43DD2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0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870D1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incision of pleura</w:t>
            </w:r>
          </w:p>
        </w:tc>
      </w:tr>
      <w:tr w:rsidR="004D18C5" w14:paraId="2CA901E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BD09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1DFED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C6F4C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xcision or destruction of lesion or tissue of mediastinum</w:t>
            </w:r>
          </w:p>
        </w:tc>
      </w:tr>
      <w:tr w:rsidR="004D18C5" w14:paraId="731E1B39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010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23BBB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E5489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Decortication of lung</w:t>
            </w:r>
          </w:p>
        </w:tc>
      </w:tr>
      <w:tr w:rsidR="004D18C5" w14:paraId="5BA888A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7422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81DA7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A6CA3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cision of pleura</w:t>
            </w:r>
          </w:p>
        </w:tc>
      </w:tr>
      <w:tr w:rsidR="004D18C5" w14:paraId="318CB42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F655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30231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0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BFB4E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incision of esophagus</w:t>
            </w:r>
          </w:p>
        </w:tc>
      </w:tr>
      <w:tr w:rsidR="004D18C5" w14:paraId="28AE479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7FDA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FAE66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3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66E00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Local excision of other lesion or tissue of esophagus</w:t>
            </w:r>
          </w:p>
        </w:tc>
      </w:tr>
      <w:tr w:rsidR="004D18C5" w14:paraId="1D44548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E134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372C7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3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B1B39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scopic excision or destruction of lesion or tissue of esophagus</w:t>
            </w:r>
          </w:p>
        </w:tc>
      </w:tr>
      <w:tr w:rsidR="004D18C5" w14:paraId="48DF2F5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C2F6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63C3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616EA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Partial esophagectomy</w:t>
            </w:r>
          </w:p>
        </w:tc>
      </w:tr>
      <w:tr w:rsidR="004D18C5" w14:paraId="3CF58076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9318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5D854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4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CE8CA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Total esophagectomy</w:t>
            </w:r>
          </w:p>
        </w:tc>
      </w:tr>
      <w:tr w:rsidR="004D18C5" w14:paraId="76BFF86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DFA6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8BD22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0902D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ntrathoracic esophagoesophagostomy</w:t>
            </w:r>
          </w:p>
        </w:tc>
      </w:tr>
      <w:tr w:rsidR="004D18C5" w14:paraId="50D4BAF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8DF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B9057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5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12946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ntrathoracic esophageal anastomosis with other interposition</w:t>
            </w:r>
          </w:p>
        </w:tc>
      </w:tr>
      <w:tr w:rsidR="004D18C5" w14:paraId="6C66C8E9" w14:textId="77777777" w:rsidTr="00A82322">
        <w:trPr>
          <w:trHeight w:val="227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1482E0" w14:textId="77777777" w:rsidR="004D18C5" w:rsidRDefault="004D18C5" w:rsidP="00A82322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scular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9ED7E4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0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1143E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Incision of vessel, abdominal arteries</w:t>
            </w:r>
          </w:p>
        </w:tc>
      </w:tr>
      <w:tr w:rsidR="004D18C5" w14:paraId="5344446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845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7EB9A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3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A5AF5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section of vessel with anastomosis, lower limb arteries</w:t>
            </w:r>
          </w:p>
        </w:tc>
      </w:tr>
      <w:tr w:rsidR="004D18C5" w14:paraId="1271C52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09B7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B59676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4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E1547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section of vessel with replacement, aorta, abdominal</w:t>
            </w:r>
          </w:p>
        </w:tc>
      </w:tr>
      <w:tr w:rsidR="004D18C5" w14:paraId="41AA1414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528E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20226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4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D4B17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section of vessel with replacement, thoracic vessels</w:t>
            </w:r>
          </w:p>
        </w:tc>
      </w:tr>
      <w:tr w:rsidR="004D18C5" w14:paraId="35DD3955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0CE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E9826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4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3CFDB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section of vessel with replacement, abdominal arteries</w:t>
            </w:r>
          </w:p>
        </w:tc>
      </w:tr>
      <w:tr w:rsidR="004D18C5" w14:paraId="4259153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D370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65473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4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69AE8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section of vessel with replacement, lower limb arteries</w:t>
            </w:r>
          </w:p>
        </w:tc>
      </w:tr>
      <w:tr w:rsidR="004D18C5" w14:paraId="2BC3E2E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06E5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E7089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6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41F0E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cision of vessels, abdominal arteries</w:t>
            </w:r>
          </w:p>
        </w:tc>
      </w:tr>
      <w:tr w:rsidR="004D18C5" w14:paraId="0A87184C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3891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0FD9ED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6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284260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xcision of vessels, lower limb arteries</w:t>
            </w:r>
          </w:p>
        </w:tc>
      </w:tr>
      <w:tr w:rsidR="004D18C5" w14:paraId="7708EB3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BD0A8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40ADF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5E12EE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Aorta-iliac-femoral bypass</w:t>
            </w:r>
          </w:p>
        </w:tc>
      </w:tr>
      <w:tr w:rsidR="004D18C5" w14:paraId="5A1D11A7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2E2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390BA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2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80CBF4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intra-abdominal vascular shunt or bypass</w:t>
            </w:r>
          </w:p>
        </w:tc>
      </w:tr>
      <w:tr w:rsidR="004D18C5" w14:paraId="26E821ED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B0E7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CA7643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BC828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(peripheral) vascular shunt or bypass</w:t>
            </w:r>
          </w:p>
        </w:tc>
      </w:tr>
      <w:tr w:rsidR="004D18C5" w14:paraId="5000DDCF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A535F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0D27E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C15C5A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revision of vascular procedure</w:t>
            </w:r>
          </w:p>
        </w:tc>
      </w:tr>
      <w:tr w:rsidR="004D18C5" w14:paraId="1CD6CA1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A247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364DF8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5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DF83F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Repair of arteriovenous fistula</w:t>
            </w:r>
          </w:p>
        </w:tc>
      </w:tr>
      <w:tr w:rsidR="004D18C5" w14:paraId="0A75DFAA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A32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09D2C1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E709F6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vascular implantation of other graft in abdominal aorta</w:t>
            </w:r>
          </w:p>
        </w:tc>
      </w:tr>
      <w:tr w:rsidR="004D18C5" w14:paraId="5EE00161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2203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D6A1B25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A03362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vascular implantation of graft in thoracic aorta</w:t>
            </w:r>
          </w:p>
        </w:tc>
      </w:tr>
      <w:tr w:rsidR="004D18C5" w14:paraId="663618C8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1CAB7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EABE9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9DDD0C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Endovascular implantation of branching or fenestrated graft(s) in aorta</w:t>
            </w:r>
          </w:p>
        </w:tc>
      </w:tr>
      <w:tr w:rsidR="004D18C5" w14:paraId="72C5A69B" w14:textId="77777777" w:rsidTr="00A82322">
        <w:trPr>
          <w:trHeight w:val="227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1A193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8053F9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2273EB" w14:textId="77777777" w:rsidR="004D18C5" w:rsidRDefault="004D18C5" w:rsidP="00A82322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Other endovascular procedures on other vessels</w:t>
            </w:r>
          </w:p>
        </w:tc>
      </w:tr>
    </w:tbl>
    <w:p w14:paraId="239576E8" w14:textId="77777777" w:rsidR="004D18C5" w:rsidRPr="00A74E45" w:rsidRDefault="004D18C5" w:rsidP="004D18C5">
      <w:pPr>
        <w:rPr>
          <w:rFonts w:hint="eastAsia"/>
        </w:rPr>
      </w:pPr>
    </w:p>
    <w:p w14:paraId="6BC880A8" w14:textId="77777777" w:rsidR="004D18C5" w:rsidRPr="004D18C5" w:rsidRDefault="004D18C5" w:rsidP="004D18C5">
      <w:pPr>
        <w:rPr>
          <w:rFonts w:ascii="Times New Roman" w:hAnsi="Times New Roman" w:cs="Times New Roman"/>
          <w:sz w:val="24"/>
          <w:szCs w:val="28"/>
        </w:rPr>
        <w:sectPr w:rsidR="004D18C5" w:rsidRPr="004D18C5" w:rsidSect="004D18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35B72B" w14:textId="6D7E0089" w:rsidR="00814151" w:rsidRPr="009D5D4E" w:rsidRDefault="00814151" w:rsidP="00814151">
      <w:pPr>
        <w:rPr>
          <w:rFonts w:ascii="Times New Roman" w:hAnsi="Times New Roman"/>
          <w:b/>
          <w:bCs/>
          <w:color w:val="000000" w:themeColor="text1"/>
          <w:sz w:val="24"/>
          <w14:ligatures w14:val="none"/>
        </w:rPr>
      </w:pPr>
      <w:r w:rsidRPr="009D5D4E">
        <w:rPr>
          <w:rFonts w:ascii="Times New Roman" w:hAnsi="Times New Roman" w:hint="eastAsia"/>
          <w:b/>
          <w:bCs/>
          <w:color w:val="000000" w:themeColor="text1"/>
          <w:sz w:val="24"/>
          <w14:ligatures w14:val="none"/>
        </w:rPr>
        <w:lastRenderedPageBreak/>
        <w:t xml:space="preserve">Supplementary </w:t>
      </w:r>
      <w:r w:rsidRPr="009D5D4E">
        <w:rPr>
          <w:rFonts w:ascii="Times New Roman" w:hAnsi="Times New Roman"/>
          <w:b/>
          <w:bCs/>
          <w:color w:val="000000" w:themeColor="text1"/>
          <w:sz w:val="24"/>
          <w14:ligatures w14:val="none"/>
        </w:rPr>
        <w:t xml:space="preserve">Table </w:t>
      </w:r>
      <w:r w:rsidRPr="009D5D4E">
        <w:rPr>
          <w:rFonts w:ascii="Times New Roman" w:hAnsi="Times New Roman" w:hint="eastAsia"/>
          <w:b/>
          <w:bCs/>
          <w:color w:val="000000" w:themeColor="text1"/>
          <w:sz w:val="24"/>
          <w14:ligatures w14:val="none"/>
        </w:rPr>
        <w:t>S3</w:t>
      </w:r>
      <w:r w:rsidRPr="009D5D4E">
        <w:rPr>
          <w:rFonts w:ascii="Times New Roman" w:hAnsi="Times New Roman"/>
          <w:b/>
          <w:bCs/>
          <w:color w:val="000000" w:themeColor="text1"/>
          <w:sz w:val="24"/>
          <w14:ligatures w14:val="none"/>
        </w:rPr>
        <w:t>.</w:t>
      </w:r>
      <w:r w:rsidRPr="009D5D4E">
        <w:rPr>
          <w:rFonts w:ascii="Times New Roman" w:hAnsi="Times New Roman"/>
          <w:color w:val="000000" w:themeColor="text1"/>
          <w:sz w:val="24"/>
          <w14:ligatures w14:val="none"/>
        </w:rPr>
        <w:t xml:space="preserve"> </w:t>
      </w:r>
      <w:r w:rsidRPr="009D5D4E">
        <w:rPr>
          <w:rFonts w:ascii="Times New Roman" w:hAnsi="Times New Roman" w:hint="eastAsia"/>
          <w:b/>
          <w:bCs/>
          <w:color w:val="000000" w:themeColor="text1"/>
          <w:sz w:val="24"/>
          <w14:ligatures w14:val="none"/>
        </w:rPr>
        <w:t xml:space="preserve">Standardized Difference of Covariates </w:t>
      </w:r>
      <w:bookmarkStart w:id="0" w:name="_Hlk215014627"/>
      <w:r w:rsidRPr="009D5D4E">
        <w:rPr>
          <w:rFonts w:ascii="Times New Roman" w:hAnsi="Times New Roman" w:hint="eastAsia"/>
          <w:b/>
          <w:bCs/>
          <w:color w:val="000000" w:themeColor="text1"/>
          <w:sz w:val="24"/>
          <w14:ligatures w14:val="none"/>
        </w:rPr>
        <w:t>Before and After Propensity Score Matching in Patients who Received NSAIDs or not during Elective Major Surgery</w:t>
      </w:r>
      <w:r w:rsidRPr="009D5D4E">
        <w:rPr>
          <w:rFonts w:ascii="Times New Roman" w:hAnsi="Times New Roman"/>
          <w:b/>
          <w:bCs/>
          <w:color w:val="000000" w:themeColor="text1"/>
          <w:sz w:val="24"/>
          <w14:ligatures w14:val="none"/>
        </w:rPr>
        <w:t>.</w:t>
      </w:r>
      <w:bookmarkEnd w:id="0"/>
    </w:p>
    <w:tbl>
      <w:tblPr>
        <w:tblW w:w="12761" w:type="dxa"/>
        <w:tblInd w:w="1187" w:type="dxa"/>
        <w:tblLook w:val="04A0" w:firstRow="1" w:lastRow="0" w:firstColumn="1" w:lastColumn="0" w:noHBand="0" w:noVBand="1"/>
      </w:tblPr>
      <w:tblGrid>
        <w:gridCol w:w="2672"/>
        <w:gridCol w:w="642"/>
        <w:gridCol w:w="1590"/>
        <w:gridCol w:w="1705"/>
        <w:gridCol w:w="1447"/>
        <w:gridCol w:w="1680"/>
        <w:gridCol w:w="1578"/>
        <w:gridCol w:w="1447"/>
      </w:tblGrid>
      <w:tr w:rsidR="00814151" w:rsidRPr="00814151" w14:paraId="2E9F3381" w14:textId="77777777" w:rsidTr="00A82322">
        <w:trPr>
          <w:trHeight w:val="260"/>
        </w:trPr>
        <w:tc>
          <w:tcPr>
            <w:tcW w:w="267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FC0B107" w14:textId="77777777" w:rsidR="00814151" w:rsidRPr="00814151" w:rsidRDefault="00814151" w:rsidP="0081415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545387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4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41530CB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Before Propensity Score Matching</w:t>
            </w:r>
          </w:p>
        </w:tc>
        <w:tc>
          <w:tcPr>
            <w:tcW w:w="4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BFDB1EA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After Propensity Score Matching</w:t>
            </w:r>
          </w:p>
        </w:tc>
      </w:tr>
      <w:tr w:rsidR="00814151" w:rsidRPr="00814151" w14:paraId="754C1E22" w14:textId="77777777" w:rsidTr="00A82322">
        <w:trPr>
          <w:trHeight w:val="260"/>
        </w:trPr>
        <w:tc>
          <w:tcPr>
            <w:tcW w:w="267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C879902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 xml:space="preserve">　</w:t>
            </w: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69059D9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77BAF1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NSAIDs Group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EF86A7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Control Group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B18DC5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Stranda</w:t>
            </w:r>
            <w:r w:rsidRPr="0081415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14:ligatures w14:val="none"/>
              </w:rPr>
              <w:t>r</w:t>
            </w: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diz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3C9437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NSAIDs Group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B2E8BA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Control Group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3B0EB9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Stranda</w:t>
            </w:r>
            <w:r w:rsidRPr="0081415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14:ligatures w14:val="none"/>
              </w:rPr>
              <w:t>r</w:t>
            </w: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dized</w:t>
            </w:r>
          </w:p>
        </w:tc>
      </w:tr>
      <w:tr w:rsidR="00814151" w:rsidRPr="00814151" w14:paraId="2AC2D31E" w14:textId="77777777" w:rsidTr="00A82322">
        <w:trPr>
          <w:trHeight w:val="260"/>
        </w:trPr>
        <w:tc>
          <w:tcPr>
            <w:tcW w:w="267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42CE35C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1AEE3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9311A0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(n=3361)</w:t>
            </w:r>
          </w:p>
        </w:tc>
        <w:tc>
          <w:tcPr>
            <w:tcW w:w="170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14:paraId="5BC16AC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(n=7778)</w:t>
            </w:r>
          </w:p>
        </w:tc>
        <w:tc>
          <w:tcPr>
            <w:tcW w:w="144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629DFA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Difference %</w:t>
            </w:r>
          </w:p>
        </w:tc>
        <w:tc>
          <w:tcPr>
            <w:tcW w:w="16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F77076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(n=3361)</w:t>
            </w:r>
          </w:p>
        </w:tc>
        <w:tc>
          <w:tcPr>
            <w:tcW w:w="157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14:paraId="0464CC0C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(n=3361)</w:t>
            </w:r>
          </w:p>
        </w:tc>
        <w:tc>
          <w:tcPr>
            <w:tcW w:w="144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9F4ADF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Difference %</w:t>
            </w:r>
          </w:p>
        </w:tc>
      </w:tr>
      <w:tr w:rsidR="00814151" w:rsidRPr="00814151" w14:paraId="51805AF7" w14:textId="77777777" w:rsidTr="00A82322">
        <w:trPr>
          <w:trHeight w:val="260"/>
        </w:trPr>
        <w:tc>
          <w:tcPr>
            <w:tcW w:w="267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F29FF71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Age, y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93947D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58639B6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54.0 (45.0, 63.0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000000" w:fill="FFFFFF"/>
            <w:vAlign w:val="center"/>
          </w:tcPr>
          <w:p w14:paraId="0960A17C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54.0 (43.0, 63.0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B1FC585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CE97759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54.0 (45.0, 63.0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394911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54.0 (44.0, 63.0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000000" w:fill="FFFFFF"/>
            <w:noWrap/>
          </w:tcPr>
          <w:p w14:paraId="058EC74C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28</w:t>
            </w:r>
          </w:p>
        </w:tc>
      </w:tr>
      <w:tr w:rsidR="00814151" w:rsidRPr="00814151" w14:paraId="6F793C08" w14:textId="77777777" w:rsidTr="00A82322">
        <w:trPr>
          <w:trHeight w:val="260"/>
        </w:trPr>
        <w:tc>
          <w:tcPr>
            <w:tcW w:w="26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42EA3F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 xml:space="preserve">Sex, </w:t>
            </w:r>
            <w:r w:rsidRPr="00814151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14:ligatures w14:val="none"/>
              </w:rPr>
              <w:t>male,</w:t>
            </w: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 xml:space="preserve"> n (%)</w:t>
            </w:r>
          </w:p>
        </w:tc>
        <w:tc>
          <w:tcPr>
            <w:tcW w:w="642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C54828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12092C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35 (48.6%)</w:t>
            </w:r>
          </w:p>
        </w:tc>
        <w:tc>
          <w:tcPr>
            <w:tcW w:w="1705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9AB509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914 (50.3%)</w:t>
            </w:r>
          </w:p>
        </w:tc>
        <w:tc>
          <w:tcPr>
            <w:tcW w:w="1447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C401742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3.35</w:t>
            </w:r>
          </w:p>
        </w:tc>
        <w:tc>
          <w:tcPr>
            <w:tcW w:w="168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1C92DB9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35 (48.6%)</w:t>
            </w:r>
          </w:p>
        </w:tc>
        <w:tc>
          <w:tcPr>
            <w:tcW w:w="1578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DEBD7A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18 (48.1%)</w:t>
            </w:r>
          </w:p>
        </w:tc>
        <w:tc>
          <w:tcPr>
            <w:tcW w:w="1447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BBD7D35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.01</w:t>
            </w:r>
          </w:p>
        </w:tc>
      </w:tr>
      <w:tr w:rsidR="00814151" w:rsidRPr="00814151" w14:paraId="1345AECB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190100AF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BMI, kg·m⁻²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684042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19F359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3.2 (21.1, 25.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3D6AB6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3.2 (21.1, 25.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D7A834F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00C2EF7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3.2 (21.1, 25.5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E72753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3.2 (21.0, 25.4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807EE16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.06</w:t>
            </w:r>
          </w:p>
        </w:tc>
      </w:tr>
      <w:tr w:rsidR="00814151" w:rsidRPr="00814151" w14:paraId="4409CE73" w14:textId="77777777" w:rsidTr="00A82322">
        <w:trPr>
          <w:trHeight w:val="280"/>
        </w:trPr>
        <w:tc>
          <w:tcPr>
            <w:tcW w:w="12761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4F4B54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Coexisting medical conditions, n (%)</w:t>
            </w:r>
          </w:p>
        </w:tc>
      </w:tr>
      <w:tr w:rsidR="00814151" w:rsidRPr="00814151" w14:paraId="4C769134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741F236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 xml:space="preserve">Hypertension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7F5D2B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CA0984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44 (19.2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7FFD78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46 (21.2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CFC452A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4.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4F61E1E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44 (19.2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0EE582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56 (19.5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2B81E7D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9</w:t>
            </w:r>
          </w:p>
        </w:tc>
      </w:tr>
      <w:tr w:rsidR="00814151" w:rsidRPr="00814151" w14:paraId="59A10A87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BAD5207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Diabetes mellitu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330C41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0DF6F6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82 (8.4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6C1ECC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54 (8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8A6769F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5219F28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82 (8.4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5E3A2D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96 (8.8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8EBD041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.49</w:t>
            </w:r>
          </w:p>
        </w:tc>
      </w:tr>
      <w:tr w:rsidR="00814151" w:rsidRPr="00814151" w14:paraId="336E0054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121DD0BC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Coronary artery diseas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1CDD812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8B0B29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47 (1.4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DC073F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03 (2.6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B2DC995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8.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69B46D3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47 (1.4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DF8E37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46 (1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03C469E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25</w:t>
            </w:r>
          </w:p>
        </w:tc>
      </w:tr>
      <w:tr w:rsidR="00814151" w:rsidRPr="00814151" w14:paraId="5BDC81D2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1E0F63B2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Chronic heart failur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F705A96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4500BC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 (&lt;0.1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DE1931D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7 (0.2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1D578A1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5.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581A210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 (&lt;0.1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933170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 (&lt;0.1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80751DE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</w:t>
            </w:r>
          </w:p>
        </w:tc>
      </w:tr>
      <w:tr w:rsidR="00814151" w:rsidRPr="00814151" w14:paraId="5AFD9F62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56D3CC4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3AC0FF2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90832E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47 (1.4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A94F42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55 (2.0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F672CCB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4.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42E6387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47 (1.4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2AD0E9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51 (1.5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4152A1F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99</w:t>
            </w:r>
          </w:p>
        </w:tc>
      </w:tr>
      <w:tr w:rsidR="00814151" w:rsidRPr="00814151" w14:paraId="31DAC802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ED84E50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COP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B41397D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04755DC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5 (0.7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BB5D6D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4 (0.8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A013641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6B8B1E39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5 (0.7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3135CE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7 (0.8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8DFEED9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68</w:t>
            </w:r>
          </w:p>
        </w:tc>
      </w:tr>
      <w:tr w:rsidR="00814151" w:rsidRPr="00814151" w14:paraId="45C9FF0E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3137D203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 xml:space="preserve">Vascular </w:t>
            </w:r>
            <w:r w:rsidRPr="00814151">
              <w:rPr>
                <w:rFonts w:ascii="Times New Roman" w:eastAsia="等线" w:hAnsi="Times New Roman" w:cs="Times New Roman" w:hint="eastAsia"/>
                <w:sz w:val="16"/>
                <w:szCs w:val="16"/>
                <w14:ligatures w14:val="none"/>
              </w:rPr>
              <w:t>d</w:t>
            </w: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iseas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5809C66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1FCD0B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8 (0.2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ADEF5C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23 (0.3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686FD34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3AC72AF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8 (0.2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29B85F4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0 (0.3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12C912C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.15</w:t>
            </w:r>
          </w:p>
        </w:tc>
      </w:tr>
      <w:tr w:rsidR="00814151" w:rsidRPr="00814151" w14:paraId="541625E6" w14:textId="77777777" w:rsidTr="00A82322">
        <w:trPr>
          <w:trHeight w:val="280"/>
        </w:trPr>
        <w:tc>
          <w:tcPr>
            <w:tcW w:w="12761" w:type="dxa"/>
            <w:gridSpan w:val="8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000000" w:fill="FFFFFF"/>
            <w:vAlign w:val="center"/>
          </w:tcPr>
          <w:p w14:paraId="714A8D28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Preoperative medications, n (%)</w:t>
            </w:r>
          </w:p>
        </w:tc>
      </w:tr>
      <w:tr w:rsidR="00814151" w:rsidRPr="00814151" w14:paraId="0D31F246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0B8D7D2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Chronic use of ACEI/ARB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7E3C895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36F0BE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1 (4.8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62889A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446 (5.7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C3521A2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4.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D582182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1 (4.8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90A7A61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4 (4.9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205A258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42</w:t>
            </w:r>
          </w:p>
        </w:tc>
      </w:tr>
      <w:tr w:rsidR="00814151" w:rsidRPr="00814151" w14:paraId="0397A082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02814E9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 w:hint="eastAsia"/>
                <w:sz w:val="16"/>
                <w:szCs w:val="16"/>
                <w14:ligatures w14:val="none"/>
              </w:rPr>
              <w:t>I</w:t>
            </w: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nsuli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CB7124D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645DDC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31 (9.8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159F1E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83 (8.8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2A25096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3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17FA5546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31 (9.8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9A61C8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34 (9.9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4A1F096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3</w:t>
            </w:r>
          </w:p>
        </w:tc>
      </w:tr>
      <w:tr w:rsidR="00814151" w:rsidRPr="00814151" w14:paraId="7EBA7351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6AF551FF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Statin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60579B5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BF06F8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9 (5.0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1F3EDC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76 (4.8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5F5D3AB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2C62203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9 (5.0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6138D3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62 (4.8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71DD67D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96</w:t>
            </w:r>
          </w:p>
        </w:tc>
      </w:tr>
      <w:tr w:rsidR="00814151" w:rsidRPr="00814151" w14:paraId="552D408B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1E6D892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diuretic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00F337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236B261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03 (3.1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765EBA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39 (4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C0E839E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6.8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3DC3157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03 (3.1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15D7EF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06 (3.2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ADDAC70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51</w:t>
            </w:r>
          </w:p>
        </w:tc>
      </w:tr>
      <w:tr w:rsidR="00814151" w:rsidRPr="00814151" w14:paraId="0066DA1B" w14:textId="77777777" w:rsidTr="00A82322">
        <w:trPr>
          <w:trHeight w:val="280"/>
        </w:trPr>
        <w:tc>
          <w:tcPr>
            <w:tcW w:w="12761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411F813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Preoperative laboratory test</w:t>
            </w:r>
          </w:p>
        </w:tc>
      </w:tr>
      <w:tr w:rsidR="00814151" w:rsidRPr="00814151" w14:paraId="5A85D7CE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04C9F230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 xml:space="preserve">Serum hemoglobin, g·L⁻¹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25CCDA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D49E94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28.0(116.0, 140.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278619B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29.0 (115.0, 141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E943BD1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77C7BAAE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28.0 (116.0, 140.0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4451ABC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128.0(114.0, 140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C37FA31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2.57</w:t>
            </w:r>
          </w:p>
        </w:tc>
      </w:tr>
      <w:tr w:rsidR="00814151" w:rsidRPr="00814151" w14:paraId="7A0B3894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5BB4E7E7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Serum creatinine, μmol·L⁻¹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631829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46C272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9.0 (58.0, 83.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4281CB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71.0 (59.0, 85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41E2DFB7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14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37AD48B9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9.0 (58.0, 83.0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DCBA18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69.0 (58.0, 82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7FF5921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0.27</w:t>
            </w:r>
          </w:p>
        </w:tc>
      </w:tr>
      <w:tr w:rsidR="00814151" w:rsidRPr="00814151" w14:paraId="5603F330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1B866DB2" w14:textId="77777777" w:rsidR="00814151" w:rsidRPr="00814151" w:rsidRDefault="00814151" w:rsidP="00814151">
            <w:pPr>
              <w:spacing w:after="0" w:line="240" w:lineRule="auto"/>
              <w:ind w:firstLineChars="200" w:firstLine="320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Serum albumin, g·L⁻¹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0F2AF6B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E48AFE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9.9 (37.4, 42.8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59081A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9.9 (37.3, 42.7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3CA32E4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5.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0F0F2528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9.9 (37.4, 42.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311183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39.9 (37.4, 42.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1DAE805" w14:textId="77777777" w:rsidR="00814151" w:rsidRPr="00814151" w:rsidRDefault="00814151" w:rsidP="00814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1.64</w:t>
            </w:r>
          </w:p>
        </w:tc>
      </w:tr>
      <w:tr w:rsidR="00814151" w:rsidRPr="00814151" w14:paraId="00036DA2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0955D70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lastRenderedPageBreak/>
              <w:t>ASA physical status, n (%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D2E8C32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DC5336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4151DD12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C9ACFAE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20.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A1E45BD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14:paraId="5666437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C381ED4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1.14</w:t>
            </w:r>
          </w:p>
        </w:tc>
      </w:tr>
      <w:tr w:rsidR="00814151" w:rsidRPr="00814151" w14:paraId="4FDF3E2F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1E917F53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Ⅰ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ECE51B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C21DAD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99 (20.8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19D56E4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314 (16.9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BF48385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5E66441B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99 (20.8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144FA1E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96 (20.7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E0278C0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3E696B3E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2616226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Ⅱ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CFF13D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0A7DB6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,472 (73.5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52987A72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5663 (72.8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E9E4F91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5A5F3395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472 (73.5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114AC70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469 (73.5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CC22098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174EFCB7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6D440575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Ⅲ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659254D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9CD6EFC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87 (5.6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192779D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732 (9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1A79DABD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4FC94FE3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87 (5.6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790A9F6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92 (5.7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79196B2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3B00E597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C41A7FC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Ⅳ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0DD64E8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18F850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 (0.1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9EF64A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9 (0.9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FF4AE3C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48CD18A6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 (0.1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7F3784D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 (0.1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FF166C9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54EEAB17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C74B104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Operative site, n (%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13B7B42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98723D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077E47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284D438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1.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2CCE2F27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7CF3B79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CD7268D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.41</w:t>
            </w:r>
          </w:p>
        </w:tc>
      </w:tr>
      <w:tr w:rsidR="00814151" w:rsidRPr="00814151" w14:paraId="549EED37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63267036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Abdominal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4ABC62C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CDE57C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259 (37.5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58DB612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883 (24.2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32B4E3D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5F656D06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259 (37.5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51146A8D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276 (38.0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1748883B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358F3457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6FFF3024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Orthopedi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2BE6DB2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27132D1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19 (12.5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5BB74DB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269 (16.3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22E7FB7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6CE65576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19 (12.5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5B6982B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34 (12.9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9C92B4D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60152A7C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51D7C1C0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Genitourinary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5D30BBE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1A5DFB1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014 (30.2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383616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799 (36.0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23D10BA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1BB774A8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014 (30.2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680316A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989 (29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988619A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48CF5EEB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70BB336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Head and nec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06E6E222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27DD8B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7 (2.0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10EFBE5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61 (3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8652176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3AC18542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7 (2.0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2D22033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74 (2.2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CE1ADA6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4392D736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56793E41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Thoraci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0456182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5E8A5F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595 (17.7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7934F2B6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497 (19.2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F50309E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42660B05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595 (17.7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5FC18EC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584 (17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1F8EC7C7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114BF0D1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73571C1D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Vascula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6FDE7B2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52728F6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7 (0.2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0A5B3C36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9 (0.9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921AB19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4BADC2DC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7 (0.2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64195786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 (0.1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B3F9535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167E2E59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9623E3F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Anesthe</w:t>
            </w:r>
            <w:r w:rsidRPr="00814151">
              <w:rPr>
                <w:rFonts w:ascii="Times New Roman" w:hAnsi="Times New Roman" w:cs="Times New Roman" w:hint="eastAsia"/>
                <w:sz w:val="16"/>
                <w:szCs w:val="16"/>
                <w14:ligatures w14:val="none"/>
              </w:rPr>
              <w:t>tic</w:t>
            </w: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 xml:space="preserve"> Approaches, n (%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38FAB2D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4AB54D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3BE2B68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3819E55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6.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1EA3E053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0FE1818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9330CC8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12</w:t>
            </w:r>
          </w:p>
        </w:tc>
      </w:tr>
      <w:tr w:rsidR="00814151" w:rsidRPr="00814151" w14:paraId="0E6216AA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01C4D012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General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766EFDC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1B0BBBA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146 (93.6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C2BC5B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654 (85.5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64D16EF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7675A8A9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146 (93.6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1AD4536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145 (93.6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E917C80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3D07A5E7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640C3B44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Intraspinal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44A92C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BEE4F9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15 (6.4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006FFF2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124 (14.5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639CC7CC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10A9B947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15 (6.4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5A35816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16 (6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1B2377D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14151" w:rsidRPr="00814151" w14:paraId="72E46D19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6974738B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Duration of surgery, mi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3381998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DEB977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50.0(105.0, 207.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21DF497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30.0 (84.0, 193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723D0837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6.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2A710B23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50.0 (105.0, 207.0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4DC4F99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46.0 (97.0, 215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18A7A7FE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95</w:t>
            </w:r>
          </w:p>
        </w:tc>
      </w:tr>
      <w:tr w:rsidR="00814151" w:rsidRPr="00814151" w14:paraId="66CC95C8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03A5044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 xml:space="preserve">Duration of anesthesia, min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1826280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ADA80E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69.0(210.0, 341.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7B8F775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40.0 (176.0, 322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9E1BCD0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1.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74155598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69.0 (210.0, 341.0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7181A6D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65.0(200.0, 353.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15EAABC6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73</w:t>
            </w:r>
          </w:p>
        </w:tc>
      </w:tr>
      <w:tr w:rsidR="00814151" w:rsidRPr="00814151" w14:paraId="635F01C9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519B051A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Blood loss,  mL·kg⁻</w:t>
            </w: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¹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31FA26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2FA6B2E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8 (0.3, 1.7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929D4BC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8 (0.2, 1.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4D2E618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.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69D21097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8 (0.3, 1.7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3AD363F2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8 (0.3, 1.7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AAE14C0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1.27</w:t>
            </w:r>
          </w:p>
        </w:tc>
      </w:tr>
      <w:tr w:rsidR="00814151" w:rsidRPr="00814151" w14:paraId="15550126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ED45569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Blood transfusion, n (%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42DD6B5F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36CE744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80 (8.3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3F0E7AE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702 (9.0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0BF4DF19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.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4C1F703D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80 (8.3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6D21A9CD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78 (8.3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3F7C0EEA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  <w:t>0.22</w:t>
            </w:r>
          </w:p>
        </w:tc>
      </w:tr>
      <w:tr w:rsidR="00814151" w:rsidRPr="00814151" w14:paraId="611DCB98" w14:textId="77777777" w:rsidTr="00A82322">
        <w:trPr>
          <w:trHeight w:val="260"/>
        </w:trPr>
        <w:tc>
          <w:tcPr>
            <w:tcW w:w="267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7919D5FC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Fluid Balance,  mL·kg⁻</w:t>
            </w:r>
            <w:r w:rsidRPr="00814151"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  <w:t>¹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</w:tcPr>
          <w:p w14:paraId="6F3313D0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158C08BA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8.9 (12.9, 26.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38378C48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7.0 (11.1, 24.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460D6F49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9.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0C732827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8.9 (12.9, 26.5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14:paraId="38D8117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8.5 (12.5, 27.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</w:tcPr>
          <w:p w14:paraId="5423165D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.5</w:t>
            </w:r>
          </w:p>
        </w:tc>
      </w:tr>
      <w:tr w:rsidR="00814151" w:rsidRPr="00814151" w14:paraId="5740AFBD" w14:textId="77777777" w:rsidTr="00A82322">
        <w:trPr>
          <w:trHeight w:val="260"/>
        </w:trPr>
        <w:tc>
          <w:tcPr>
            <w:tcW w:w="267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</w:tcPr>
          <w:p w14:paraId="4F186FF1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IOH, n</w:t>
            </w:r>
            <w:r w:rsidRPr="00814151">
              <w:rPr>
                <w:rFonts w:ascii="Times New Roman" w:hAnsi="Times New Roman" w:cs="Times New Roman" w:hint="eastAsia"/>
                <w:sz w:val="16"/>
                <w:szCs w:val="16"/>
                <w14:ligatures w14:val="none"/>
              </w:rPr>
              <w:t xml:space="preserve"> </w:t>
            </w: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64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8B55B3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</w:tcPr>
          <w:p w14:paraId="3763BC79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145(63.8</w:t>
            </w:r>
            <w:r w:rsidRPr="00814151">
              <w:rPr>
                <w:rFonts w:ascii="Times New Roman" w:hAnsi="Times New Roman" w:cs="Times New Roman" w:hint="eastAsia"/>
                <w:sz w:val="16"/>
                <w:szCs w:val="16"/>
                <w14:ligatures w14:val="none"/>
              </w:rPr>
              <w:t>%</w:t>
            </w: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0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</w:tcPr>
          <w:p w14:paraId="08423EF5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440(57.1%)</w:t>
            </w:r>
          </w:p>
        </w:tc>
        <w:tc>
          <w:tcPr>
            <w:tcW w:w="144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</w:tcPr>
          <w:p w14:paraId="7075FE0A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3.81</w:t>
            </w:r>
          </w:p>
        </w:tc>
        <w:tc>
          <w:tcPr>
            <w:tcW w:w="16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</w:tcPr>
          <w:p w14:paraId="799FB8F2" w14:textId="77777777" w:rsidR="00814151" w:rsidRPr="00814151" w:rsidRDefault="00814151" w:rsidP="00814151">
            <w:pPr>
              <w:spacing w:after="0" w:line="240" w:lineRule="auto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145(63.8%)</w:t>
            </w:r>
          </w:p>
        </w:tc>
        <w:tc>
          <w:tcPr>
            <w:tcW w:w="157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</w:tcPr>
          <w:p w14:paraId="7F870ABB" w14:textId="77777777" w:rsidR="00814151" w:rsidRPr="00814151" w:rsidRDefault="00814151" w:rsidP="0081415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134(63.5%)</w:t>
            </w:r>
          </w:p>
        </w:tc>
        <w:tc>
          <w:tcPr>
            <w:tcW w:w="144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</w:tcPr>
          <w:p w14:paraId="7AB39AA5" w14:textId="77777777" w:rsidR="00814151" w:rsidRPr="00814151" w:rsidRDefault="00814151" w:rsidP="0081415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814151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.68</w:t>
            </w:r>
          </w:p>
        </w:tc>
      </w:tr>
    </w:tbl>
    <w:p w14:paraId="67A2D2FA" w14:textId="77777777" w:rsidR="00814151" w:rsidRPr="00814151" w:rsidRDefault="00814151" w:rsidP="00814151">
      <w:pPr>
        <w:spacing w:after="0" w:line="240" w:lineRule="auto"/>
        <w:jc w:val="both"/>
        <w:rPr>
          <w:rFonts w:hint="eastAsia"/>
          <w:sz w:val="21"/>
          <w:szCs w:val="22"/>
          <w14:ligatures w14:val="none"/>
        </w:rPr>
      </w:pPr>
    </w:p>
    <w:p w14:paraId="10E30CDB" w14:textId="7170FA95" w:rsidR="004D18C5" w:rsidRDefault="00814151" w:rsidP="00814151">
      <w:pPr>
        <w:spacing w:after="0" w:line="240" w:lineRule="auto"/>
        <w:jc w:val="both"/>
        <w:rPr>
          <w:rFonts w:ascii="Times New Roman" w:hAnsi="Times New Roman"/>
          <w:sz w:val="18"/>
          <w:szCs w:val="21"/>
          <w14:ligatures w14:val="none"/>
        </w:rPr>
        <w:sectPr w:rsidR="004D18C5" w:rsidSect="008141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14151">
        <w:rPr>
          <w:rFonts w:ascii="Times New Roman" w:hAnsi="Times New Roman"/>
          <w:sz w:val="18"/>
          <w:szCs w:val="21"/>
          <w14:ligatures w14:val="none"/>
        </w:rPr>
        <w:t xml:space="preserve">Values are count (percentage) or median (interquartile range); </w:t>
      </w:r>
      <w:r w:rsidRPr="00814151">
        <w:rPr>
          <w:rFonts w:ascii="Times New Roman" w:hAnsi="Times New Roman" w:hint="eastAsia"/>
          <w:sz w:val="18"/>
          <w:szCs w:val="21"/>
          <w14:ligatures w14:val="none"/>
        </w:rPr>
        <w:t>NSAIDs, nonsteroidal anti-inflammatory drugs;</w:t>
      </w:r>
      <w:r w:rsidRPr="00814151">
        <w:rPr>
          <w:rFonts w:ascii="Times New Roman" w:hAnsi="Times New Roman"/>
          <w:sz w:val="18"/>
          <w:szCs w:val="21"/>
          <w14:ligatures w14:val="none"/>
        </w:rPr>
        <w:t xml:space="preserve"> BMI, body mass index; COPD, chronic obstructive pulmonary disease; ACEI, angiotensin-converting enzyme inhibitor; ARB, angiotensin receptor blocker; ASA, American Society of Anesthesiologists; IOH, intraoperative hypotension</w:t>
      </w:r>
    </w:p>
    <w:p w14:paraId="28BBA7BD" w14:textId="341AEEBB" w:rsidR="00814151" w:rsidRPr="009D5D4E" w:rsidRDefault="00814151" w:rsidP="004D18C5">
      <w:pPr>
        <w:widowControl/>
        <w:rPr>
          <w:rFonts w:ascii="Times New Roman" w:hAnsi="Times New Roman" w:cs="Times New Roman"/>
          <w:b/>
          <w:bCs/>
          <w:sz w:val="24"/>
        </w:rPr>
      </w:pPr>
      <w:r w:rsidRPr="009D5D4E">
        <w:rPr>
          <w:rFonts w:ascii="Times New Roman" w:hAnsi="Times New Roman" w:hint="eastAsia"/>
          <w:b/>
          <w:bCs/>
          <w:sz w:val="24"/>
        </w:rPr>
        <w:lastRenderedPageBreak/>
        <w:t xml:space="preserve">Supplementary </w:t>
      </w:r>
      <w:r w:rsidRPr="009D5D4E">
        <w:rPr>
          <w:rFonts w:ascii="Times New Roman" w:hAnsi="Times New Roman"/>
          <w:b/>
          <w:bCs/>
          <w:sz w:val="24"/>
        </w:rPr>
        <w:t xml:space="preserve">Table </w:t>
      </w:r>
      <w:r w:rsidRPr="009D5D4E">
        <w:rPr>
          <w:rFonts w:ascii="Times New Roman" w:hAnsi="Times New Roman" w:hint="eastAsia"/>
          <w:b/>
          <w:bCs/>
          <w:sz w:val="24"/>
        </w:rPr>
        <w:t>S4.</w:t>
      </w:r>
      <w:r w:rsidRPr="009D5D4E">
        <w:rPr>
          <w:rFonts w:hint="eastAsia"/>
          <w:sz w:val="24"/>
        </w:rPr>
        <w:t xml:space="preserve"> </w:t>
      </w:r>
      <w:r w:rsidRPr="009D5D4E">
        <w:rPr>
          <w:rFonts w:ascii="Times New Roman" w:hAnsi="Times New Roman" w:hint="eastAsia"/>
          <w:b/>
          <w:bCs/>
          <w:sz w:val="24"/>
        </w:rPr>
        <w:t>Missing Data Before Imputation (N = 11,139).</w:t>
      </w:r>
      <w:r w:rsidRPr="009D5D4E">
        <w:rPr>
          <w:rFonts w:hint="eastAsia"/>
          <w:sz w:val="24"/>
        </w:rPr>
        <w:t xml:space="preserve"> </w:t>
      </w:r>
      <w:r w:rsidRPr="009D5D4E">
        <w:rPr>
          <w:rFonts w:ascii="Times New Roman" w:hAnsi="Times New Roman" w:hint="eastAsia"/>
          <w:b/>
          <w:bCs/>
          <w:sz w:val="24"/>
        </w:rPr>
        <w:t>Values are n (%).</w:t>
      </w:r>
    </w:p>
    <w:tbl>
      <w:tblPr>
        <w:tblStyle w:val="af2"/>
        <w:tblW w:w="6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502"/>
        <w:gridCol w:w="1843"/>
      </w:tblGrid>
      <w:tr w:rsidR="00814151" w:rsidRPr="007A46C2" w14:paraId="7789A00D" w14:textId="77777777" w:rsidTr="00A82322">
        <w:trPr>
          <w:trHeight w:val="29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EB6FB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E934D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Overal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A45BBD3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NSAI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3791A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Control</w:t>
            </w:r>
          </w:p>
        </w:tc>
      </w:tr>
      <w:tr w:rsidR="00814151" w:rsidRPr="007A46C2" w14:paraId="4D4A319C" w14:textId="77777777" w:rsidTr="00A82322">
        <w:trPr>
          <w:trHeight w:val="29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5CE091B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Heigh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C4050B5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80 (1.6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A65325B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26 (0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749979D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54 (2.0%)</w:t>
            </w:r>
          </w:p>
        </w:tc>
      </w:tr>
      <w:tr w:rsidR="00814151" w:rsidRPr="007A46C2" w14:paraId="42941559" w14:textId="77777777" w:rsidTr="00A82322">
        <w:trPr>
          <w:trHeight w:val="290"/>
        </w:trPr>
        <w:tc>
          <w:tcPr>
            <w:tcW w:w="1843" w:type="dxa"/>
            <w:noWrap/>
            <w:hideMark/>
          </w:tcPr>
          <w:p w14:paraId="325E03C4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Weight</w:t>
            </w:r>
          </w:p>
        </w:tc>
        <w:tc>
          <w:tcPr>
            <w:tcW w:w="1701" w:type="dxa"/>
            <w:noWrap/>
            <w:hideMark/>
          </w:tcPr>
          <w:p w14:paraId="5BC344BA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216 (1.9%)</w:t>
            </w:r>
          </w:p>
        </w:tc>
        <w:tc>
          <w:tcPr>
            <w:tcW w:w="1502" w:type="dxa"/>
          </w:tcPr>
          <w:p w14:paraId="6D307B32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37 (1.1%)</w:t>
            </w:r>
          </w:p>
        </w:tc>
        <w:tc>
          <w:tcPr>
            <w:tcW w:w="1843" w:type="dxa"/>
            <w:noWrap/>
            <w:hideMark/>
          </w:tcPr>
          <w:p w14:paraId="77F30F04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79 (2.3%)</w:t>
            </w:r>
          </w:p>
        </w:tc>
      </w:tr>
      <w:tr w:rsidR="00814151" w:rsidRPr="007A46C2" w14:paraId="50DE350D" w14:textId="77777777" w:rsidTr="00A82322">
        <w:trPr>
          <w:trHeight w:val="290"/>
        </w:trPr>
        <w:tc>
          <w:tcPr>
            <w:tcW w:w="1843" w:type="dxa"/>
            <w:noWrap/>
            <w:hideMark/>
          </w:tcPr>
          <w:p w14:paraId="4603CBC7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BMI</w:t>
            </w:r>
          </w:p>
        </w:tc>
        <w:tc>
          <w:tcPr>
            <w:tcW w:w="1701" w:type="dxa"/>
            <w:noWrap/>
            <w:hideMark/>
          </w:tcPr>
          <w:p w14:paraId="1AAD5FF8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234 (2.1%)</w:t>
            </w:r>
          </w:p>
        </w:tc>
        <w:tc>
          <w:tcPr>
            <w:tcW w:w="1502" w:type="dxa"/>
          </w:tcPr>
          <w:p w14:paraId="08477C4C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42 (1.2%)</w:t>
            </w:r>
          </w:p>
        </w:tc>
        <w:tc>
          <w:tcPr>
            <w:tcW w:w="1843" w:type="dxa"/>
            <w:noWrap/>
            <w:hideMark/>
          </w:tcPr>
          <w:p w14:paraId="397822DC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92 (2.5%)</w:t>
            </w:r>
          </w:p>
        </w:tc>
      </w:tr>
      <w:tr w:rsidR="00814151" w:rsidRPr="007A46C2" w14:paraId="24867ED3" w14:textId="77777777" w:rsidTr="00A82322">
        <w:trPr>
          <w:trHeight w:val="290"/>
        </w:trPr>
        <w:tc>
          <w:tcPr>
            <w:tcW w:w="1843" w:type="dxa"/>
            <w:noWrap/>
            <w:hideMark/>
          </w:tcPr>
          <w:p w14:paraId="77A61979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Serum albumin</w:t>
            </w:r>
          </w:p>
        </w:tc>
        <w:tc>
          <w:tcPr>
            <w:tcW w:w="1701" w:type="dxa"/>
            <w:noWrap/>
            <w:hideMark/>
          </w:tcPr>
          <w:p w14:paraId="3A2C2A6C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38 (1.2%)</w:t>
            </w:r>
          </w:p>
        </w:tc>
        <w:tc>
          <w:tcPr>
            <w:tcW w:w="1502" w:type="dxa"/>
          </w:tcPr>
          <w:p w14:paraId="4B6447A0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47 (1.4%)</w:t>
            </w:r>
          </w:p>
        </w:tc>
        <w:tc>
          <w:tcPr>
            <w:tcW w:w="1843" w:type="dxa"/>
            <w:noWrap/>
            <w:hideMark/>
          </w:tcPr>
          <w:p w14:paraId="611CAF85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91 (1.2%)</w:t>
            </w:r>
          </w:p>
        </w:tc>
      </w:tr>
      <w:tr w:rsidR="00814151" w:rsidRPr="007A46C2" w14:paraId="14042081" w14:textId="77777777" w:rsidTr="00A82322">
        <w:trPr>
          <w:trHeight w:val="290"/>
        </w:trPr>
        <w:tc>
          <w:tcPr>
            <w:tcW w:w="1843" w:type="dxa"/>
            <w:noWrap/>
            <w:hideMark/>
          </w:tcPr>
          <w:p w14:paraId="56BC21A5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Hemoglobin</w:t>
            </w:r>
          </w:p>
        </w:tc>
        <w:tc>
          <w:tcPr>
            <w:tcW w:w="1701" w:type="dxa"/>
            <w:noWrap/>
            <w:hideMark/>
          </w:tcPr>
          <w:p w14:paraId="0A638B3D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44 (1.3%)</w:t>
            </w:r>
          </w:p>
        </w:tc>
        <w:tc>
          <w:tcPr>
            <w:tcW w:w="1502" w:type="dxa"/>
          </w:tcPr>
          <w:p w14:paraId="27E163E6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48 (1.4%)</w:t>
            </w:r>
          </w:p>
        </w:tc>
        <w:tc>
          <w:tcPr>
            <w:tcW w:w="1843" w:type="dxa"/>
            <w:noWrap/>
            <w:hideMark/>
          </w:tcPr>
          <w:p w14:paraId="0CC24600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96 (1.2%)</w:t>
            </w:r>
          </w:p>
        </w:tc>
      </w:tr>
      <w:tr w:rsidR="00814151" w:rsidRPr="007A46C2" w14:paraId="7B7F252A" w14:textId="77777777" w:rsidTr="00A82322">
        <w:trPr>
          <w:trHeight w:val="290"/>
        </w:trPr>
        <w:tc>
          <w:tcPr>
            <w:tcW w:w="1843" w:type="dxa"/>
            <w:noWrap/>
            <w:hideMark/>
          </w:tcPr>
          <w:p w14:paraId="7D5FB8AC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Blood loss</w:t>
            </w:r>
          </w:p>
        </w:tc>
        <w:tc>
          <w:tcPr>
            <w:tcW w:w="1701" w:type="dxa"/>
            <w:noWrap/>
            <w:hideMark/>
          </w:tcPr>
          <w:p w14:paraId="5C3C8715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7A46C2">
              <w:rPr>
                <w:rFonts w:ascii="Times New Roman" w:hAnsi="Times New Roman"/>
                <w:sz w:val="21"/>
                <w:szCs w:val="21"/>
              </w:rPr>
              <w:t>588 (14.3%)</w:t>
            </w:r>
          </w:p>
        </w:tc>
        <w:tc>
          <w:tcPr>
            <w:tcW w:w="1502" w:type="dxa"/>
          </w:tcPr>
          <w:p w14:paraId="1917205A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397 (11.8%)</w:t>
            </w:r>
          </w:p>
        </w:tc>
        <w:tc>
          <w:tcPr>
            <w:tcW w:w="1843" w:type="dxa"/>
            <w:noWrap/>
            <w:hideMark/>
          </w:tcPr>
          <w:p w14:paraId="2740C981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7A46C2">
              <w:rPr>
                <w:rFonts w:ascii="Times New Roman" w:hAnsi="Times New Roman"/>
                <w:sz w:val="21"/>
                <w:szCs w:val="21"/>
              </w:rPr>
              <w:t>191 (15.3%)</w:t>
            </w:r>
          </w:p>
        </w:tc>
      </w:tr>
      <w:tr w:rsidR="00814151" w:rsidRPr="007A46C2" w14:paraId="16F04ECC" w14:textId="77777777" w:rsidTr="00A82322">
        <w:trPr>
          <w:trHeight w:val="29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7C1AB27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Fluid bal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BCFCA6A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223 (2.0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D9516C8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38 (1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B97BB11" w14:textId="77777777" w:rsidR="00814151" w:rsidRPr="007A46C2" w:rsidRDefault="00814151" w:rsidP="00A82322">
            <w:pPr>
              <w:rPr>
                <w:rFonts w:ascii="Times New Roman" w:hAnsi="Times New Roman"/>
                <w:sz w:val="21"/>
                <w:szCs w:val="21"/>
              </w:rPr>
            </w:pPr>
            <w:r w:rsidRPr="007A46C2">
              <w:rPr>
                <w:rFonts w:ascii="Times New Roman" w:hAnsi="Times New Roman"/>
                <w:sz w:val="21"/>
                <w:szCs w:val="21"/>
              </w:rPr>
              <w:t>185 (2.4%)</w:t>
            </w:r>
          </w:p>
        </w:tc>
      </w:tr>
    </w:tbl>
    <w:p w14:paraId="1C0BB6DD" w14:textId="77777777" w:rsidR="00814151" w:rsidRPr="009D5D4E" w:rsidRDefault="00814151" w:rsidP="00814151">
      <w:pPr>
        <w:rPr>
          <w:rFonts w:ascii="Times New Roman" w:hAnsi="Times New Roman"/>
          <w:sz w:val="32"/>
          <w:szCs w:val="32"/>
        </w:rPr>
      </w:pPr>
    </w:p>
    <w:p w14:paraId="0872EC18" w14:textId="77777777" w:rsidR="00814151" w:rsidRPr="009D5D4E" w:rsidRDefault="00814151" w:rsidP="00814151">
      <w:pPr>
        <w:rPr>
          <w:rFonts w:ascii="Times New Roman" w:hAnsi="Times New Roman"/>
          <w:b/>
          <w:bCs/>
          <w:sz w:val="24"/>
        </w:rPr>
      </w:pPr>
      <w:bookmarkStart w:id="1" w:name="_Hlk225332402"/>
      <w:r w:rsidRPr="009D5D4E">
        <w:rPr>
          <w:rFonts w:ascii="Times New Roman" w:hAnsi="Times New Roman" w:hint="eastAsia"/>
          <w:b/>
          <w:bCs/>
          <w:sz w:val="24"/>
        </w:rPr>
        <w:t xml:space="preserve">Supplementary </w:t>
      </w:r>
      <w:r w:rsidRPr="009D5D4E">
        <w:rPr>
          <w:rFonts w:ascii="Times New Roman" w:hAnsi="Times New Roman"/>
          <w:b/>
          <w:bCs/>
          <w:sz w:val="24"/>
        </w:rPr>
        <w:t xml:space="preserve">Table </w:t>
      </w:r>
      <w:r w:rsidRPr="009D5D4E">
        <w:rPr>
          <w:rFonts w:ascii="Times New Roman" w:hAnsi="Times New Roman" w:hint="eastAsia"/>
          <w:b/>
          <w:bCs/>
          <w:sz w:val="24"/>
        </w:rPr>
        <w:t>S5</w:t>
      </w:r>
      <w:r w:rsidRPr="009D5D4E">
        <w:rPr>
          <w:rFonts w:ascii="Times New Roman" w:hAnsi="Times New Roman" w:hint="eastAsia"/>
          <w:sz w:val="24"/>
        </w:rPr>
        <w:t>.</w:t>
      </w:r>
      <w:r w:rsidRPr="009D5D4E">
        <w:rPr>
          <w:rFonts w:hint="eastAsia"/>
          <w:sz w:val="24"/>
        </w:rPr>
        <w:t xml:space="preserve"> </w:t>
      </w:r>
      <w:r w:rsidRPr="009D5D4E">
        <w:rPr>
          <w:rFonts w:ascii="Times New Roman" w:hAnsi="Times New Roman" w:hint="eastAsia"/>
          <w:b/>
          <w:bCs/>
          <w:sz w:val="24"/>
        </w:rPr>
        <w:t>Sensitivity Analysis: Imputed Data vs. Complete-Case Analysis.</w:t>
      </w:r>
    </w:p>
    <w:tbl>
      <w:tblPr>
        <w:tblStyle w:val="af2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5"/>
        <w:gridCol w:w="1290"/>
        <w:gridCol w:w="141"/>
        <w:gridCol w:w="621"/>
        <w:gridCol w:w="1406"/>
        <w:gridCol w:w="921"/>
        <w:gridCol w:w="1417"/>
        <w:gridCol w:w="638"/>
      </w:tblGrid>
      <w:tr w:rsidR="00814151" w:rsidRPr="007A46C2" w14:paraId="587D0605" w14:textId="77777777" w:rsidTr="00A82322">
        <w:trPr>
          <w:trHeight w:val="29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3BD803D9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>Analysis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87F56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9E879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 xml:space="preserve">AKI </w:t>
            </w:r>
          </w:p>
          <w:p w14:paraId="21B848D2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>OR (95% CI)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E5244" w14:textId="77777777" w:rsidR="00814151" w:rsidRPr="007A46C2" w:rsidRDefault="00814151" w:rsidP="00A823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6DA76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 xml:space="preserve">AKI Stage </w:t>
            </w:r>
          </w:p>
          <w:p w14:paraId="1E67BFF4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>OR (95% 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BBA60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9BA55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 xml:space="preserve">Prolonged Stay </w:t>
            </w:r>
          </w:p>
          <w:p w14:paraId="3E1E3754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sz w:val="16"/>
                <w:szCs w:val="18"/>
              </w:rPr>
              <w:t>OR (95% CI)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D734C" w14:textId="77777777" w:rsidR="00814151" w:rsidRPr="007A46C2" w:rsidRDefault="00814151" w:rsidP="00A8232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7A46C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</w:p>
        </w:tc>
      </w:tr>
      <w:tr w:rsidR="00814151" w:rsidRPr="007A46C2" w14:paraId="31096EC2" w14:textId="77777777" w:rsidTr="00A82322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F5CDEBC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Imputed - Before PSM (</w:t>
            </w:r>
            <w:r w:rsidRPr="007A46C2">
              <w:rPr>
                <w:rFonts w:ascii="Times New Roman" w:hAnsi="Times New Roman" w:cs="Times New Roman" w:hint="eastAsia"/>
                <w:sz w:val="18"/>
                <w:szCs w:val="20"/>
              </w:rPr>
              <w:t>Fully Adjusted</w:t>
            </w: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hideMark/>
          </w:tcPr>
          <w:p w14:paraId="38D9A1DF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39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</w:tcBorders>
            <w:noWrap/>
            <w:hideMark/>
          </w:tcPr>
          <w:p w14:paraId="1023BE1C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3 (0.83-1.28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640E055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75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41EB0481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5 (0.85-1.30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7018AAB8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6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D5A3739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2 (0.93-1.13)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09057295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638</w:t>
            </w:r>
          </w:p>
        </w:tc>
      </w:tr>
      <w:tr w:rsidR="00814151" w:rsidRPr="007A46C2" w14:paraId="321E968A" w14:textId="77777777" w:rsidTr="00A82322">
        <w:trPr>
          <w:trHeight w:val="290"/>
        </w:trPr>
        <w:tc>
          <w:tcPr>
            <w:tcW w:w="1985" w:type="dxa"/>
            <w:noWrap/>
            <w:hideMark/>
          </w:tcPr>
          <w:p w14:paraId="51EADDE5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Complete Case - Before PSM (</w:t>
            </w:r>
            <w:r w:rsidRPr="007A46C2">
              <w:rPr>
                <w:rFonts w:ascii="Times New Roman" w:hAnsi="Times New Roman" w:cs="Times New Roman" w:hint="eastAsia"/>
                <w:sz w:val="18"/>
                <w:szCs w:val="20"/>
              </w:rPr>
              <w:t>Fully Adjusted</w:t>
            </w: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53" w:type="dxa"/>
            <w:noWrap/>
            <w:hideMark/>
          </w:tcPr>
          <w:p w14:paraId="3A4F76BB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385</w:t>
            </w:r>
          </w:p>
        </w:tc>
        <w:tc>
          <w:tcPr>
            <w:tcW w:w="1431" w:type="dxa"/>
            <w:gridSpan w:val="2"/>
            <w:noWrap/>
            <w:hideMark/>
          </w:tcPr>
          <w:p w14:paraId="158AA3ED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11 (0.88-1.4)</w:t>
            </w:r>
          </w:p>
        </w:tc>
        <w:tc>
          <w:tcPr>
            <w:tcW w:w="621" w:type="dxa"/>
            <w:noWrap/>
            <w:hideMark/>
          </w:tcPr>
          <w:p w14:paraId="02BF7339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365</w:t>
            </w:r>
          </w:p>
        </w:tc>
        <w:tc>
          <w:tcPr>
            <w:tcW w:w="1406" w:type="dxa"/>
            <w:noWrap/>
            <w:hideMark/>
          </w:tcPr>
          <w:p w14:paraId="05B4070F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13 (0.9-1.43)</w:t>
            </w:r>
          </w:p>
        </w:tc>
        <w:tc>
          <w:tcPr>
            <w:tcW w:w="921" w:type="dxa"/>
            <w:noWrap/>
            <w:hideMark/>
          </w:tcPr>
          <w:p w14:paraId="667F8A83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291</w:t>
            </w:r>
          </w:p>
        </w:tc>
        <w:tc>
          <w:tcPr>
            <w:tcW w:w="1417" w:type="dxa"/>
            <w:noWrap/>
            <w:hideMark/>
          </w:tcPr>
          <w:p w14:paraId="45F1C009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4 (0.93-1.16)</w:t>
            </w:r>
          </w:p>
        </w:tc>
        <w:tc>
          <w:tcPr>
            <w:tcW w:w="638" w:type="dxa"/>
            <w:noWrap/>
            <w:hideMark/>
          </w:tcPr>
          <w:p w14:paraId="6660FEDF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476</w:t>
            </w:r>
          </w:p>
        </w:tc>
      </w:tr>
      <w:tr w:rsidR="00814151" w:rsidRPr="007A46C2" w14:paraId="48482B5C" w14:textId="77777777" w:rsidTr="00A82322">
        <w:trPr>
          <w:trHeight w:val="290"/>
        </w:trPr>
        <w:tc>
          <w:tcPr>
            <w:tcW w:w="1985" w:type="dxa"/>
            <w:noWrap/>
            <w:hideMark/>
          </w:tcPr>
          <w:p w14:paraId="5A820AB1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 xml:space="preserve">Imputed - After PSM </w:t>
            </w:r>
          </w:p>
        </w:tc>
        <w:tc>
          <w:tcPr>
            <w:tcW w:w="653" w:type="dxa"/>
            <w:noWrap/>
            <w:hideMark/>
          </w:tcPr>
          <w:p w14:paraId="49E10AFB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722</w:t>
            </w:r>
          </w:p>
        </w:tc>
        <w:tc>
          <w:tcPr>
            <w:tcW w:w="1431" w:type="dxa"/>
            <w:gridSpan w:val="2"/>
            <w:noWrap/>
            <w:hideMark/>
          </w:tcPr>
          <w:p w14:paraId="596F217D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0 (0.79-1.27)</w:t>
            </w:r>
          </w:p>
        </w:tc>
        <w:tc>
          <w:tcPr>
            <w:tcW w:w="621" w:type="dxa"/>
            <w:noWrap/>
            <w:hideMark/>
          </w:tcPr>
          <w:p w14:paraId="17649E3E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  <w:tc>
          <w:tcPr>
            <w:tcW w:w="1406" w:type="dxa"/>
            <w:noWrap/>
            <w:hideMark/>
          </w:tcPr>
          <w:p w14:paraId="0A175E3C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0 (0.79-1.27)</w:t>
            </w:r>
          </w:p>
        </w:tc>
        <w:tc>
          <w:tcPr>
            <w:tcW w:w="921" w:type="dxa"/>
            <w:noWrap/>
            <w:hideMark/>
          </w:tcPr>
          <w:p w14:paraId="3D86CFA1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990</w:t>
            </w:r>
          </w:p>
        </w:tc>
        <w:tc>
          <w:tcPr>
            <w:tcW w:w="1417" w:type="dxa"/>
            <w:noWrap/>
            <w:hideMark/>
          </w:tcPr>
          <w:p w14:paraId="77D8374A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0 (0.91-1.10)</w:t>
            </w:r>
          </w:p>
        </w:tc>
        <w:tc>
          <w:tcPr>
            <w:tcW w:w="638" w:type="dxa"/>
            <w:noWrap/>
            <w:hideMark/>
          </w:tcPr>
          <w:p w14:paraId="3CCE0FFD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980</w:t>
            </w:r>
          </w:p>
        </w:tc>
      </w:tr>
      <w:tr w:rsidR="00814151" w:rsidRPr="007A46C2" w14:paraId="403A4892" w14:textId="77777777" w:rsidTr="00A82322">
        <w:trPr>
          <w:trHeight w:val="290"/>
        </w:trPr>
        <w:tc>
          <w:tcPr>
            <w:tcW w:w="1985" w:type="dxa"/>
            <w:noWrap/>
            <w:hideMark/>
          </w:tcPr>
          <w:p w14:paraId="13B44915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 xml:space="preserve">Complete Case - After PSM </w:t>
            </w:r>
          </w:p>
        </w:tc>
        <w:tc>
          <w:tcPr>
            <w:tcW w:w="653" w:type="dxa"/>
            <w:noWrap/>
            <w:hideMark/>
          </w:tcPr>
          <w:p w14:paraId="06646A3F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818</w:t>
            </w:r>
          </w:p>
        </w:tc>
        <w:tc>
          <w:tcPr>
            <w:tcW w:w="1431" w:type="dxa"/>
            <w:gridSpan w:val="2"/>
            <w:noWrap/>
            <w:hideMark/>
          </w:tcPr>
          <w:p w14:paraId="554CAE87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99 (0.77-1.28)</w:t>
            </w:r>
          </w:p>
        </w:tc>
        <w:tc>
          <w:tcPr>
            <w:tcW w:w="621" w:type="dxa"/>
            <w:noWrap/>
            <w:hideMark/>
          </w:tcPr>
          <w:p w14:paraId="79D0615B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948</w:t>
            </w:r>
          </w:p>
        </w:tc>
        <w:tc>
          <w:tcPr>
            <w:tcW w:w="1406" w:type="dxa"/>
            <w:noWrap/>
            <w:hideMark/>
          </w:tcPr>
          <w:p w14:paraId="4A33EAFA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99 (0.77-1.28)</w:t>
            </w:r>
          </w:p>
        </w:tc>
        <w:tc>
          <w:tcPr>
            <w:tcW w:w="921" w:type="dxa"/>
            <w:noWrap/>
            <w:hideMark/>
          </w:tcPr>
          <w:p w14:paraId="44CA49AB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966</w:t>
            </w:r>
          </w:p>
        </w:tc>
        <w:tc>
          <w:tcPr>
            <w:tcW w:w="1417" w:type="dxa"/>
            <w:noWrap/>
            <w:hideMark/>
          </w:tcPr>
          <w:p w14:paraId="1F78FE96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1.03 (0.93-1.14)</w:t>
            </w:r>
          </w:p>
        </w:tc>
        <w:tc>
          <w:tcPr>
            <w:tcW w:w="638" w:type="dxa"/>
            <w:noWrap/>
            <w:hideMark/>
          </w:tcPr>
          <w:p w14:paraId="7FCB95AF" w14:textId="77777777" w:rsidR="00814151" w:rsidRPr="007A46C2" w:rsidRDefault="00814151" w:rsidP="00A823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A46C2">
              <w:rPr>
                <w:rFonts w:ascii="Times New Roman" w:hAnsi="Times New Roman" w:cs="Times New Roman"/>
                <w:sz w:val="18"/>
                <w:szCs w:val="20"/>
              </w:rPr>
              <w:t>0.545</w:t>
            </w:r>
          </w:p>
        </w:tc>
      </w:tr>
    </w:tbl>
    <w:p w14:paraId="16FED565" w14:textId="77777777" w:rsidR="00814151" w:rsidRPr="007A46C2" w:rsidRDefault="00814151" w:rsidP="00814151">
      <w:pPr>
        <w:rPr>
          <w:rFonts w:hint="eastAsia"/>
        </w:rPr>
      </w:pPr>
      <w:r w:rsidRPr="007A46C2">
        <w:rPr>
          <w:rFonts w:ascii="Times New Roman" w:hAnsi="Times New Roman" w:hint="eastAsia"/>
          <w:sz w:val="24"/>
        </w:rPr>
        <w:t>OR, odds ratio; CI, confidence interval; AKI, acute kidney injury; PSM, propensity score matching.</w:t>
      </w:r>
    </w:p>
    <w:p w14:paraId="090390D7" w14:textId="6B284091" w:rsidR="00814151" w:rsidRPr="00814151" w:rsidRDefault="00814151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</w:p>
    <w:p w14:paraId="0241F21E" w14:textId="77777777" w:rsidR="00814151" w:rsidRDefault="00814151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6F20AB1" w14:textId="77777777" w:rsidR="00814151" w:rsidRPr="00644184" w:rsidRDefault="00814151" w:rsidP="00814151">
      <w:pPr>
        <w:rPr>
          <w:rFonts w:ascii="Times New Roman" w:hAnsi="Times New Roman"/>
          <w:sz w:val="24"/>
        </w:rPr>
      </w:pPr>
      <w:r w:rsidRPr="00644184">
        <w:rPr>
          <w:rFonts w:ascii="Times New Roman" w:hAnsi="Times New Roman" w:hint="eastAsia"/>
          <w:b/>
          <w:bCs/>
          <w:sz w:val="24"/>
        </w:rPr>
        <w:lastRenderedPageBreak/>
        <w:t xml:space="preserve">Supplementary </w:t>
      </w:r>
      <w:r w:rsidRPr="00644184">
        <w:rPr>
          <w:rFonts w:ascii="Times New Roman" w:hAnsi="Times New Roman"/>
          <w:b/>
          <w:bCs/>
          <w:sz w:val="24"/>
        </w:rPr>
        <w:t xml:space="preserve">Table </w:t>
      </w:r>
      <w:r w:rsidRPr="00644184">
        <w:rPr>
          <w:rFonts w:ascii="Times New Roman" w:hAnsi="Times New Roman" w:hint="eastAsia"/>
          <w:b/>
          <w:bCs/>
          <w:sz w:val="24"/>
        </w:rPr>
        <w:t>S6</w:t>
      </w:r>
      <w:r>
        <w:rPr>
          <w:rFonts w:ascii="Times New Roman" w:hAnsi="Times New Roman" w:hint="eastAsia"/>
          <w:b/>
          <w:bCs/>
          <w:sz w:val="24"/>
        </w:rPr>
        <w:t>. S</w:t>
      </w:r>
      <w:r w:rsidRPr="00644184">
        <w:rPr>
          <w:rFonts w:ascii="Times New Roman" w:hAnsi="Times New Roman" w:hint="eastAsia"/>
          <w:b/>
          <w:bCs/>
          <w:sz w:val="24"/>
        </w:rPr>
        <w:t>ubgroup Analyses Before Propensity Score Matching (Fully Adjusted).</w:t>
      </w:r>
    </w:p>
    <w:tbl>
      <w:tblPr>
        <w:tblStyle w:val="af2"/>
        <w:tblW w:w="85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043"/>
        <w:gridCol w:w="923"/>
        <w:gridCol w:w="876"/>
        <w:gridCol w:w="1907"/>
        <w:gridCol w:w="1690"/>
      </w:tblGrid>
      <w:tr w:rsidR="00814151" w:rsidRPr="00644184" w14:paraId="1F49C77D" w14:textId="77777777" w:rsidTr="00A82322">
        <w:trPr>
          <w:trHeight w:val="290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0FF11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Subgroup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62D0F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Leve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B51EB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28A6C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AKI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53A5B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OR_CI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CAF30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P_interaction</w:t>
            </w:r>
          </w:p>
        </w:tc>
      </w:tr>
      <w:tr w:rsidR="00814151" w:rsidRPr="00644184" w14:paraId="64145617" w14:textId="77777777" w:rsidTr="00A82322">
        <w:trPr>
          <w:trHeight w:val="290"/>
        </w:trPr>
        <w:tc>
          <w:tcPr>
            <w:tcW w:w="206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76D468" w14:textId="77777777" w:rsidR="00814151" w:rsidRPr="00644184" w:rsidRDefault="00814151" w:rsidP="00A8232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 xml:space="preserve">Preoperative Hypoalbuminemia 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BF9D5B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out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048466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9916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581CD1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412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5636A6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.07 (0.85-1.34)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7B450A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703</w:t>
            </w:r>
          </w:p>
        </w:tc>
      </w:tr>
      <w:tr w:rsidR="00814151" w:rsidRPr="00644184" w14:paraId="3FF15C9E" w14:textId="77777777" w:rsidTr="00A82322">
        <w:trPr>
          <w:trHeight w:val="290"/>
        </w:trPr>
        <w:tc>
          <w:tcPr>
            <w:tcW w:w="2066" w:type="dxa"/>
            <w:vMerge/>
            <w:tcBorders>
              <w:bottom w:val="single" w:sz="4" w:space="0" w:color="auto"/>
            </w:tcBorders>
            <w:noWrap/>
            <w:hideMark/>
          </w:tcPr>
          <w:p w14:paraId="7B3798CD" w14:textId="77777777" w:rsidR="00814151" w:rsidRPr="00644184" w:rsidRDefault="00814151" w:rsidP="00A8232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1EEDF89F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2A67A0E3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22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6493F5FC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08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noWrap/>
            <w:hideMark/>
          </w:tcPr>
          <w:p w14:paraId="1B50B65E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87 (0.47-1.57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0270E442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703</w:t>
            </w:r>
          </w:p>
        </w:tc>
      </w:tr>
      <w:tr w:rsidR="00814151" w:rsidRPr="00644184" w14:paraId="2EB597A1" w14:textId="77777777" w:rsidTr="00A82322">
        <w:trPr>
          <w:trHeight w:val="290"/>
        </w:trPr>
        <w:tc>
          <w:tcPr>
            <w:tcW w:w="206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97AEC6C" w14:textId="77777777" w:rsidR="00814151" w:rsidRPr="00644184" w:rsidRDefault="00814151" w:rsidP="00A8232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Decreased preoperative renal function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CCBF9A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out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DF6504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031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331DDA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397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0CEE0A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.07 (0.85-1.35)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14D82B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492</w:t>
            </w:r>
          </w:p>
        </w:tc>
      </w:tr>
      <w:tr w:rsidR="00814151" w:rsidRPr="00644184" w14:paraId="605B5804" w14:textId="77777777" w:rsidTr="00A82322">
        <w:trPr>
          <w:trHeight w:val="290"/>
        </w:trPr>
        <w:tc>
          <w:tcPr>
            <w:tcW w:w="2066" w:type="dxa"/>
            <w:vMerge/>
            <w:tcBorders>
              <w:bottom w:val="single" w:sz="4" w:space="0" w:color="auto"/>
            </w:tcBorders>
            <w:noWrap/>
            <w:hideMark/>
          </w:tcPr>
          <w:p w14:paraId="0786C333" w14:textId="77777777" w:rsidR="00814151" w:rsidRPr="00644184" w:rsidRDefault="00814151" w:rsidP="00A8232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57FB287C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594CF649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82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7891352B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23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noWrap/>
            <w:hideMark/>
          </w:tcPr>
          <w:p w14:paraId="75B1ACFA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82 (0.45-1.46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3C45E47D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492</w:t>
            </w:r>
          </w:p>
        </w:tc>
      </w:tr>
      <w:tr w:rsidR="00814151" w:rsidRPr="00644184" w14:paraId="551B9D3B" w14:textId="77777777" w:rsidTr="00A82322">
        <w:trPr>
          <w:trHeight w:val="290"/>
        </w:trPr>
        <w:tc>
          <w:tcPr>
            <w:tcW w:w="206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4C6BAB" w14:textId="77777777" w:rsidR="00814151" w:rsidRPr="00644184" w:rsidRDefault="00814151" w:rsidP="00A8232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IOH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CB4D46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out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603B36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455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CC7D14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210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E748D8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.06 (0.75-1.47)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E28BD7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685</w:t>
            </w:r>
          </w:p>
        </w:tc>
      </w:tr>
      <w:tr w:rsidR="00814151" w:rsidRPr="00644184" w14:paraId="230D46CE" w14:textId="77777777" w:rsidTr="00A82322">
        <w:trPr>
          <w:trHeight w:val="290"/>
        </w:trPr>
        <w:tc>
          <w:tcPr>
            <w:tcW w:w="2066" w:type="dxa"/>
            <w:vMerge/>
            <w:tcBorders>
              <w:bottom w:val="single" w:sz="4" w:space="0" w:color="auto"/>
            </w:tcBorders>
            <w:noWrap/>
            <w:hideMark/>
          </w:tcPr>
          <w:p w14:paraId="1F6BD074" w14:textId="77777777" w:rsidR="00814151" w:rsidRPr="00644184" w:rsidRDefault="00814151" w:rsidP="00A8232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0628BAD3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6393EB78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658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3CBD4AFD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310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noWrap/>
            <w:hideMark/>
          </w:tcPr>
          <w:p w14:paraId="44F29112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.03 (0.78-1.36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28B42C1E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685</w:t>
            </w:r>
          </w:p>
        </w:tc>
      </w:tr>
      <w:tr w:rsidR="00814151" w:rsidRPr="00644184" w14:paraId="77E9305B" w14:textId="77777777" w:rsidTr="00A82322">
        <w:trPr>
          <w:trHeight w:val="290"/>
        </w:trPr>
        <w:tc>
          <w:tcPr>
            <w:tcW w:w="20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620063" w14:textId="77777777" w:rsidR="00814151" w:rsidRPr="00644184" w:rsidRDefault="00814151" w:rsidP="00A82322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 xml:space="preserve">Preoperative Anemia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7DB5AE9A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out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3DF84594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001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78920D83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448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noWrap/>
            <w:hideMark/>
          </w:tcPr>
          <w:p w14:paraId="161D5720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.06 (0.85-1.32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7EA415E7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352</w:t>
            </w:r>
          </w:p>
        </w:tc>
      </w:tr>
      <w:tr w:rsidR="00814151" w:rsidRPr="00644184" w14:paraId="2C8C9D50" w14:textId="77777777" w:rsidTr="00A82322">
        <w:trPr>
          <w:trHeight w:val="290"/>
        </w:trPr>
        <w:tc>
          <w:tcPr>
            <w:tcW w:w="2066" w:type="dxa"/>
            <w:vMerge/>
            <w:noWrap/>
            <w:hideMark/>
          </w:tcPr>
          <w:p w14:paraId="47F1138F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43" w:type="dxa"/>
            <w:noWrap/>
            <w:hideMark/>
          </w:tcPr>
          <w:p w14:paraId="06884293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with</w:t>
            </w:r>
          </w:p>
        </w:tc>
        <w:tc>
          <w:tcPr>
            <w:tcW w:w="923" w:type="dxa"/>
            <w:noWrap/>
            <w:hideMark/>
          </w:tcPr>
          <w:p w14:paraId="346EAAEA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1120</w:t>
            </w:r>
          </w:p>
        </w:tc>
        <w:tc>
          <w:tcPr>
            <w:tcW w:w="876" w:type="dxa"/>
            <w:noWrap/>
            <w:hideMark/>
          </w:tcPr>
          <w:p w14:paraId="149F9E9D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907" w:type="dxa"/>
            <w:noWrap/>
            <w:hideMark/>
          </w:tcPr>
          <w:p w14:paraId="4A94AB13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74 (0.32-1.58)</w:t>
            </w:r>
          </w:p>
        </w:tc>
        <w:tc>
          <w:tcPr>
            <w:tcW w:w="1690" w:type="dxa"/>
            <w:noWrap/>
            <w:hideMark/>
          </w:tcPr>
          <w:p w14:paraId="4473E107" w14:textId="77777777" w:rsidR="00814151" w:rsidRPr="00644184" w:rsidRDefault="00814151" w:rsidP="00A8232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644184">
              <w:rPr>
                <w:rFonts w:ascii="Times New Roman" w:hAnsi="Times New Roman" w:cs="Times New Roman"/>
                <w:szCs w:val="22"/>
              </w:rPr>
              <w:t>0.352</w:t>
            </w:r>
          </w:p>
        </w:tc>
      </w:tr>
    </w:tbl>
    <w:p w14:paraId="297BE2C0" w14:textId="77777777" w:rsidR="00814151" w:rsidRPr="00644184" w:rsidRDefault="00814151" w:rsidP="00814151">
      <w:pPr>
        <w:jc w:val="both"/>
        <w:rPr>
          <w:rFonts w:ascii="Times New Roman" w:hAnsi="Times New Roman" w:cs="Times New Roman"/>
        </w:rPr>
      </w:pPr>
      <w:r w:rsidRPr="00644184">
        <w:rPr>
          <w:rFonts w:ascii="Times New Roman" w:hAnsi="Times New Roman" w:cs="Times New Roman"/>
        </w:rPr>
        <w:t>OR, odds ratio; CI, confidence interval; AKI, acute kidney injury; IOH, intraoperative hypotension. Hypoalbuminemia: serum albumin &lt;3.5 g·dL⁻</w:t>
      </w:r>
      <w:r w:rsidRPr="00644184">
        <w:rPr>
          <w:rFonts w:ascii="Times New Roman" w:eastAsia="等线" w:hAnsi="Times New Roman" w:cs="Times New Roman"/>
        </w:rPr>
        <w:t>¹</w:t>
      </w:r>
      <w:r w:rsidRPr="00644184">
        <w:rPr>
          <w:rFonts w:ascii="Times New Roman" w:hAnsi="Times New Roman" w:cs="Times New Roman"/>
        </w:rPr>
        <w:t>; Decreased preoperative renal function: serum creatinine &gt;1.2 mg</w:t>
      </w:r>
      <w:r w:rsidRPr="00644184">
        <w:rPr>
          <w:rFonts w:ascii="Times New Roman" w:eastAsia="等线" w:hAnsi="Times New Roman" w:cs="Times New Roman"/>
        </w:rPr>
        <w:t>·</w:t>
      </w:r>
      <w:r w:rsidRPr="00644184">
        <w:rPr>
          <w:rFonts w:ascii="Times New Roman" w:hAnsi="Times New Roman" w:cs="Times New Roman"/>
        </w:rPr>
        <w:t>dL⁻</w:t>
      </w:r>
      <w:r w:rsidRPr="00644184">
        <w:rPr>
          <w:rFonts w:ascii="Times New Roman" w:eastAsia="等线" w:hAnsi="Times New Roman" w:cs="Times New Roman"/>
        </w:rPr>
        <w:t>¹</w:t>
      </w:r>
      <w:r w:rsidRPr="00644184">
        <w:rPr>
          <w:rFonts w:ascii="Times New Roman" w:hAnsi="Times New Roman" w:cs="Times New Roman"/>
        </w:rPr>
        <w:t>; IOH: mean arterial pressure &lt;65 mmHg; Anemia: hemoglobin &lt;100 g</w:t>
      </w:r>
      <w:r w:rsidRPr="00644184">
        <w:rPr>
          <w:rFonts w:ascii="Times New Roman" w:eastAsia="等线" w:hAnsi="Times New Roman" w:cs="Times New Roman"/>
        </w:rPr>
        <w:t>·</w:t>
      </w:r>
      <w:r w:rsidRPr="00644184">
        <w:rPr>
          <w:rFonts w:ascii="Times New Roman" w:hAnsi="Times New Roman" w:cs="Times New Roman"/>
        </w:rPr>
        <w:t>L⁻</w:t>
      </w:r>
      <w:r w:rsidRPr="00644184">
        <w:rPr>
          <w:rFonts w:ascii="Times New Roman" w:eastAsia="等线" w:hAnsi="Times New Roman" w:cs="Times New Roman"/>
        </w:rPr>
        <w:t>¹</w:t>
      </w:r>
      <w:r w:rsidRPr="00644184">
        <w:rPr>
          <w:rFonts w:ascii="Times New Roman" w:hAnsi="Times New Roman" w:cs="Times New Roman"/>
        </w:rPr>
        <w:t>."</w:t>
      </w:r>
    </w:p>
    <w:p w14:paraId="23F43880" w14:textId="77777777" w:rsidR="00814151" w:rsidRPr="00814151" w:rsidRDefault="00814151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814151" w:rsidRPr="00814151" w:rsidSect="004D1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0E921" w14:textId="77777777" w:rsidR="00003CFA" w:rsidRDefault="00003CFA" w:rsidP="0081415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7F35F6" w14:textId="77777777" w:rsidR="00003CFA" w:rsidRDefault="00003CFA" w:rsidP="0081415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79730" w14:textId="77777777" w:rsidR="00003CFA" w:rsidRDefault="00003CFA" w:rsidP="0081415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627130" w14:textId="77777777" w:rsidR="00003CFA" w:rsidRDefault="00003CFA" w:rsidP="0081415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4E7"/>
    <w:rsid w:val="00003CFA"/>
    <w:rsid w:val="002B7A44"/>
    <w:rsid w:val="002E27CA"/>
    <w:rsid w:val="00496140"/>
    <w:rsid w:val="004D18C5"/>
    <w:rsid w:val="005C21C9"/>
    <w:rsid w:val="006663D9"/>
    <w:rsid w:val="006D5518"/>
    <w:rsid w:val="00730182"/>
    <w:rsid w:val="00814151"/>
    <w:rsid w:val="009604E7"/>
    <w:rsid w:val="009D5D4E"/>
    <w:rsid w:val="00C02E33"/>
    <w:rsid w:val="00FC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9A485"/>
  <w15:chartTrackingRefBased/>
  <w15:docId w15:val="{A6B0DB64-9063-4499-8BB5-B4566F027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04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4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4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4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4E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4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4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4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4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04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04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04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04E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04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04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04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04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04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0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4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04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4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04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4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04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04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04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04E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415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41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41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4151"/>
    <w:rPr>
      <w:sz w:val="18"/>
      <w:szCs w:val="18"/>
    </w:rPr>
  </w:style>
  <w:style w:type="table" w:styleId="af2">
    <w:name w:val="Table Grid"/>
    <w:basedOn w:val="a1"/>
    <w:uiPriority w:val="39"/>
    <w:rsid w:val="0081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qFormat/>
    <w:rsid w:val="004D18C5"/>
    <w:pPr>
      <w:spacing w:after="0" w:line="240" w:lineRule="auto"/>
      <w:jc w:val="both"/>
    </w:pPr>
    <w:rPr>
      <w:rFonts w:ascii="等线 Light" w:eastAsia="黑体" w:hAnsi="等线 Light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2622</Words>
  <Characters>15922</Characters>
  <Application>Microsoft Office Word</Application>
  <DocSecurity>0</DocSecurity>
  <Lines>1447</Lines>
  <Paragraphs>1030</Paragraphs>
  <ScaleCrop>false</ScaleCrop>
  <Company/>
  <LinksUpToDate>false</LinksUpToDate>
  <CharactersWithSpaces>1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Zhang</dc:creator>
  <cp:keywords/>
  <dc:description/>
  <cp:lastModifiedBy>Cong Zhang</cp:lastModifiedBy>
  <cp:revision>3</cp:revision>
  <dcterms:created xsi:type="dcterms:W3CDTF">2026-03-25T03:55:00Z</dcterms:created>
  <dcterms:modified xsi:type="dcterms:W3CDTF">2026-03-25T06:24:00Z</dcterms:modified>
</cp:coreProperties>
</file>